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4ADC" w:rsidRPr="00744ADC" w:rsidRDefault="00744ADC" w:rsidP="00D73E9D">
      <w:pPr>
        <w:spacing w:line="480" w:lineRule="auto"/>
        <w:jc w:val="both"/>
        <w:rPr>
          <w:b/>
          <w:lang w:val="en-US"/>
        </w:rPr>
      </w:pPr>
      <w:r w:rsidRPr="00744ADC">
        <w:rPr>
          <w:b/>
          <w:lang w:val="en-US"/>
        </w:rPr>
        <w:t>Supporting Information</w:t>
      </w:r>
    </w:p>
    <w:p w:rsidR="00D73E9D" w:rsidRDefault="00C264BF" w:rsidP="00D73E9D">
      <w:pPr>
        <w:spacing w:line="480" w:lineRule="auto"/>
        <w:jc w:val="both"/>
        <w:rPr>
          <w:rFonts w:cs="Times New Roman"/>
          <w:lang w:val="en-US"/>
        </w:rPr>
      </w:pPr>
      <w:r>
        <w:rPr>
          <w:lang w:val="en-US"/>
        </w:rPr>
        <w:t>Table S</w:t>
      </w:r>
      <w:r w:rsidR="008C3E97" w:rsidRPr="008C3E97">
        <w:rPr>
          <w:lang w:val="en-US"/>
        </w:rPr>
        <w:t xml:space="preserve">1. </w:t>
      </w:r>
      <w:proofErr w:type="gramStart"/>
      <w:r w:rsidR="008C3E97" w:rsidRPr="008C3E97">
        <w:rPr>
          <w:rFonts w:cs="Times New Roman"/>
          <w:lang w:val="en-US"/>
        </w:rPr>
        <w:t>Summary of the study sites.</w:t>
      </w:r>
      <w:proofErr w:type="gramEnd"/>
      <w:r w:rsidR="00D73E9D" w:rsidRPr="00D73E9D">
        <w:rPr>
          <w:rFonts w:cs="Times New Roman"/>
          <w:lang w:val="en-US"/>
        </w:rPr>
        <w:t xml:space="preserve"> </w:t>
      </w:r>
      <w:r w:rsidR="00C35E85">
        <w:rPr>
          <w:rFonts w:cs="Times New Roman"/>
          <w:lang w:val="en-US"/>
        </w:rPr>
        <w:t xml:space="preserve">Area is the area of the given administrative unit. </w:t>
      </w:r>
      <w:r w:rsidR="00D73E9D">
        <w:rPr>
          <w:rFonts w:cs="Times New Roman"/>
          <w:lang w:val="en-US"/>
        </w:rPr>
        <w:t xml:space="preserve">Soil fractions and pH were recorded from the </w:t>
      </w:r>
      <w:r w:rsidR="00D73E9D" w:rsidRPr="00D73E9D">
        <w:rPr>
          <w:rFonts w:cs="Times New Roman"/>
          <w:lang w:val="en-US"/>
        </w:rPr>
        <w:t xml:space="preserve">soil core samples </w:t>
      </w:r>
      <w:r w:rsidR="00D73E9D">
        <w:rPr>
          <w:rFonts w:cs="Times New Roman"/>
          <w:lang w:val="en-US"/>
        </w:rPr>
        <w:t xml:space="preserve">that were taken </w:t>
      </w:r>
      <w:r w:rsidR="00D73E9D" w:rsidRPr="00D73E9D">
        <w:rPr>
          <w:rFonts w:cs="Times New Roman"/>
          <w:lang w:val="en-US"/>
        </w:rPr>
        <w:t>from each of the five sample quadrats</w:t>
      </w:r>
      <w:r w:rsidR="00D73E9D">
        <w:rPr>
          <w:rFonts w:cs="Times New Roman"/>
          <w:lang w:val="en-US"/>
        </w:rPr>
        <w:t xml:space="preserve"> and</w:t>
      </w:r>
      <w:r w:rsidR="00D73E9D" w:rsidRPr="00D73E9D">
        <w:rPr>
          <w:rFonts w:cs="Times New Roman"/>
          <w:lang w:val="en-US"/>
        </w:rPr>
        <w:t xml:space="preserve"> pooled in one composite sample for each site. Only pH differed among the habitat types, being higher (5.25) in road verges than in meadows (4.63) or pastures (4.41) (</w:t>
      </w:r>
      <w:r w:rsidR="00D73E9D" w:rsidRPr="003128BC">
        <w:rPr>
          <w:rFonts w:cs="Times New Roman"/>
        </w:rPr>
        <w:t>Χ</w:t>
      </w:r>
      <w:r w:rsidR="00D73E9D" w:rsidRPr="00D73E9D">
        <w:rPr>
          <w:rFonts w:cs="Times New Roman"/>
          <w:vertAlign w:val="superscript"/>
          <w:lang w:val="en-US"/>
        </w:rPr>
        <w:t>2</w:t>
      </w:r>
      <w:r w:rsidR="00D73E9D" w:rsidRPr="00D73E9D">
        <w:rPr>
          <w:rFonts w:cs="Times New Roman"/>
          <w:lang w:val="en-US"/>
        </w:rPr>
        <w:t xml:space="preserve"> = 34.51, </w:t>
      </w:r>
      <w:proofErr w:type="spellStart"/>
      <w:proofErr w:type="gramStart"/>
      <w:r w:rsidR="00D73E9D" w:rsidRPr="00D73E9D">
        <w:rPr>
          <w:rFonts w:cs="Times New Roman"/>
          <w:lang w:val="en-US"/>
        </w:rPr>
        <w:t>df</w:t>
      </w:r>
      <w:proofErr w:type="spellEnd"/>
      <w:proofErr w:type="gramEnd"/>
      <w:r w:rsidR="00D73E9D" w:rsidRPr="00D73E9D">
        <w:rPr>
          <w:rFonts w:cs="Times New Roman"/>
          <w:lang w:val="en-US"/>
        </w:rPr>
        <w:t xml:space="preserve"> = 2, p &lt; 0.001), whereas soil organic matter and soil moisture did not differ (</w:t>
      </w:r>
      <w:r w:rsidR="00D73E9D" w:rsidRPr="003128BC">
        <w:rPr>
          <w:rFonts w:cs="Times New Roman"/>
        </w:rPr>
        <w:t>Χ</w:t>
      </w:r>
      <w:r w:rsidR="00D73E9D" w:rsidRPr="00D73E9D">
        <w:rPr>
          <w:rFonts w:cs="Times New Roman"/>
          <w:vertAlign w:val="superscript"/>
          <w:lang w:val="en-US"/>
        </w:rPr>
        <w:t>2</w:t>
      </w:r>
      <w:r w:rsidR="00D73E9D" w:rsidRPr="00D73E9D">
        <w:rPr>
          <w:rFonts w:cs="Times New Roman"/>
          <w:lang w:val="en-US"/>
        </w:rPr>
        <w:t xml:space="preserve"> &lt; 1.47, </w:t>
      </w:r>
      <w:proofErr w:type="spellStart"/>
      <w:r w:rsidR="00D73E9D" w:rsidRPr="00D73E9D">
        <w:rPr>
          <w:rFonts w:cs="Times New Roman"/>
          <w:lang w:val="en-US"/>
        </w:rPr>
        <w:t>df</w:t>
      </w:r>
      <w:proofErr w:type="spellEnd"/>
      <w:r w:rsidR="00D73E9D" w:rsidRPr="00D73E9D">
        <w:rPr>
          <w:rFonts w:cs="Times New Roman"/>
          <w:lang w:val="en-US"/>
        </w:rPr>
        <w:t xml:space="preserve"> = 2, p &gt; 0.48). There was no difference in the average size of the studied meadows (4.3 ha) and pastures (7.3 ha) (</w:t>
      </w:r>
      <w:r w:rsidR="00D73E9D" w:rsidRPr="003128BC">
        <w:rPr>
          <w:rFonts w:cs="Times New Roman"/>
        </w:rPr>
        <w:t>Χ</w:t>
      </w:r>
      <w:r w:rsidR="00D73E9D" w:rsidRPr="00D73E9D">
        <w:rPr>
          <w:rFonts w:cs="Times New Roman"/>
          <w:vertAlign w:val="superscript"/>
          <w:lang w:val="en-US"/>
        </w:rPr>
        <w:t>2</w:t>
      </w:r>
      <w:r w:rsidR="00D73E9D" w:rsidRPr="00D73E9D">
        <w:rPr>
          <w:rFonts w:cs="Times New Roman"/>
          <w:lang w:val="en-US"/>
        </w:rPr>
        <w:t xml:space="preserve"> = 0.71, </w:t>
      </w:r>
      <w:proofErr w:type="spellStart"/>
      <w:proofErr w:type="gramStart"/>
      <w:r w:rsidR="00D73E9D" w:rsidRPr="00D73E9D">
        <w:rPr>
          <w:rFonts w:cs="Times New Roman"/>
          <w:lang w:val="en-US"/>
        </w:rPr>
        <w:t>df</w:t>
      </w:r>
      <w:proofErr w:type="spellEnd"/>
      <w:proofErr w:type="gramEnd"/>
      <w:r w:rsidR="00D73E9D" w:rsidRPr="00D73E9D">
        <w:rPr>
          <w:rFonts w:cs="Times New Roman"/>
          <w:lang w:val="en-US"/>
        </w:rPr>
        <w:t xml:space="preserve"> = 1, p = 0.40; it was not meaningful to calculate areas for road verges). Soil fractions were mainly silt in meadows and pastures, and sand in road verges.</w:t>
      </w:r>
    </w:p>
    <w:tbl>
      <w:tblPr>
        <w:tblW w:w="71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960"/>
        <w:gridCol w:w="960"/>
        <w:gridCol w:w="960"/>
        <w:gridCol w:w="960"/>
        <w:gridCol w:w="980"/>
        <w:gridCol w:w="960"/>
      </w:tblGrid>
      <w:tr w:rsidR="00C264BF" w:rsidRPr="00C264BF" w:rsidTr="00C264BF">
        <w:trPr>
          <w:trHeight w:val="300"/>
        </w:trPr>
        <w:tc>
          <w:tcPr>
            <w:tcW w:w="13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Site</w:t>
            </w:r>
            <w:proofErr w:type="spellEnd"/>
            <w:r w:rsidRPr="00C264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*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Area</w:t>
            </w:r>
            <w:r w:rsidRPr="00C264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br/>
              <w:t>ha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Soil</w:t>
            </w:r>
            <w:proofErr w:type="spellEnd"/>
            <w:r w:rsidRPr="00C264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br/>
            </w:r>
            <w:proofErr w:type="spellStart"/>
            <w:r w:rsidRPr="00C264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fractions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pH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Grazing</w:t>
            </w:r>
            <w:proofErr w:type="spellEnd"/>
            <w:r w:rsidRPr="00C264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%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proofErr w:type="gramStart"/>
            <w:r w:rsidRPr="00C264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t>Trampling</w:t>
            </w:r>
            <w:proofErr w:type="spellEnd"/>
            <w:r w:rsidRPr="00C264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  <w:br/>
              <w:t>%</w:t>
            </w:r>
            <w:proofErr w:type="gramEnd"/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Plant</w:t>
            </w:r>
            <w:proofErr w:type="spellEnd"/>
            <w:r w:rsidRPr="00C264BF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br/>
            </w:r>
            <w:proofErr w:type="spellStart"/>
            <w:r w:rsidRPr="00C264BF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species</w:t>
            </w:r>
            <w:proofErr w:type="spellEnd"/>
            <w:r w:rsidRPr="00C264BF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br/>
            </w:r>
            <w:proofErr w:type="spellStart"/>
            <w:r w:rsidRPr="00C264BF"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  <w:t>richness</w:t>
            </w:r>
            <w:proofErr w:type="spellEnd"/>
          </w:p>
        </w:tc>
      </w:tr>
      <w:tr w:rsidR="00C264BF" w:rsidRPr="00C264BF" w:rsidTr="00C264BF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</w:p>
        </w:tc>
      </w:tr>
      <w:tr w:rsidR="00C264BF" w:rsidRPr="00C264BF" w:rsidTr="00C264BF">
        <w:trPr>
          <w:trHeight w:val="315"/>
        </w:trPr>
        <w:tc>
          <w:tcPr>
            <w:tcW w:w="13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i-FI"/>
              </w:rPr>
            </w:pPr>
          </w:p>
        </w:tc>
      </w:tr>
      <w:tr w:rsidR="00C264BF" w:rsidRPr="00C264BF" w:rsidTr="00C264B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  <w:t>Meadow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C264BF" w:rsidRPr="00C264BF" w:rsidTr="00C264B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Hett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fine</w:t>
            </w:r>
            <w:proofErr w:type="spellEnd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sa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53</w:t>
            </w:r>
          </w:p>
        </w:tc>
      </w:tr>
      <w:tr w:rsidR="00C264BF" w:rsidRPr="00C264BF" w:rsidTr="00C264B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Riihimäk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 xml:space="preserve">medium </w:t>
            </w: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sil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8</w:t>
            </w:r>
          </w:p>
        </w:tc>
      </w:tr>
      <w:tr w:rsidR="00C264BF" w:rsidRPr="00C264BF" w:rsidTr="00C264B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Karhukorp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fine</w:t>
            </w:r>
            <w:proofErr w:type="spellEnd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sa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5</w:t>
            </w:r>
          </w:p>
        </w:tc>
      </w:tr>
      <w:tr w:rsidR="00C264BF" w:rsidRPr="00C264BF" w:rsidTr="00C264B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Vuore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coarse</w:t>
            </w:r>
            <w:proofErr w:type="spellEnd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sil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6</w:t>
            </w:r>
          </w:p>
        </w:tc>
      </w:tr>
      <w:tr w:rsidR="00C264BF" w:rsidRPr="00C264BF" w:rsidTr="00C264B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Lieh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coarse</w:t>
            </w:r>
            <w:proofErr w:type="spellEnd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sil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64</w:t>
            </w:r>
          </w:p>
        </w:tc>
      </w:tr>
      <w:tr w:rsidR="00C264BF" w:rsidRPr="00C264BF" w:rsidTr="00C264B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Syysnie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coarse</w:t>
            </w:r>
            <w:proofErr w:type="spellEnd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sil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0</w:t>
            </w:r>
          </w:p>
        </w:tc>
      </w:tr>
      <w:tr w:rsidR="00C264BF" w:rsidRPr="00C264BF" w:rsidTr="00C264B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Vaar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 xml:space="preserve">medium </w:t>
            </w: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sil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8</w:t>
            </w:r>
          </w:p>
        </w:tc>
      </w:tr>
      <w:tr w:rsidR="00C264BF" w:rsidRPr="00C264BF" w:rsidTr="00C264B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Kirkonmäk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fine</w:t>
            </w:r>
            <w:proofErr w:type="spellEnd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sa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7</w:t>
            </w:r>
          </w:p>
        </w:tc>
      </w:tr>
      <w:tr w:rsidR="00C264BF" w:rsidRPr="00C264BF" w:rsidTr="00C264B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Vaater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coarse</w:t>
            </w:r>
            <w:proofErr w:type="spellEnd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sil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6</w:t>
            </w:r>
          </w:p>
        </w:tc>
      </w:tr>
      <w:tr w:rsidR="00C264BF" w:rsidRPr="00C264BF" w:rsidTr="00C264B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Mäental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fine</w:t>
            </w:r>
            <w:proofErr w:type="spellEnd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sil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0</w:t>
            </w:r>
          </w:p>
        </w:tc>
      </w:tr>
      <w:tr w:rsidR="00C264BF" w:rsidRPr="00C264BF" w:rsidTr="00C264B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Harj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 xml:space="preserve">medium </w:t>
            </w: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sil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57</w:t>
            </w:r>
          </w:p>
        </w:tc>
      </w:tr>
      <w:tr w:rsidR="00C264BF" w:rsidRPr="00C264BF" w:rsidTr="00C264B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Peur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coarse</w:t>
            </w:r>
            <w:proofErr w:type="spellEnd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sil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5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4</w:t>
            </w:r>
          </w:p>
        </w:tc>
      </w:tr>
      <w:tr w:rsidR="00C264BF" w:rsidRPr="00C264BF" w:rsidTr="00C264B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  <w:t>Pastur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C264BF" w:rsidRPr="00C264BF" w:rsidTr="00C264B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Kivijärvi (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coarse</w:t>
            </w:r>
            <w:proofErr w:type="spellEnd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sil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8</w:t>
            </w:r>
          </w:p>
        </w:tc>
      </w:tr>
      <w:tr w:rsidR="00C264BF" w:rsidRPr="00C264BF" w:rsidTr="00C264B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Aatula</w:t>
            </w:r>
            <w:proofErr w:type="spellEnd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 xml:space="preserve"> (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 xml:space="preserve">medium </w:t>
            </w: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sil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9</w:t>
            </w:r>
          </w:p>
        </w:tc>
      </w:tr>
      <w:tr w:rsidR="00C264BF" w:rsidRPr="00C264BF" w:rsidTr="00C264B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Mäentalo (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fine</w:t>
            </w:r>
            <w:proofErr w:type="spellEnd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sil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6</w:t>
            </w:r>
          </w:p>
        </w:tc>
      </w:tr>
      <w:tr w:rsidR="00C264BF" w:rsidRPr="00C264BF" w:rsidTr="00C264B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Haapalehto (</w:t>
            </w:r>
            <w:proofErr w:type="spellStart"/>
            <w:proofErr w:type="gram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s,c</w:t>
            </w:r>
            <w:proofErr w:type="spellEnd"/>
            <w:proofErr w:type="gramEnd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coarse</w:t>
            </w:r>
            <w:proofErr w:type="spellEnd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sil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4</w:t>
            </w:r>
          </w:p>
        </w:tc>
      </w:tr>
      <w:tr w:rsidR="00C264BF" w:rsidRPr="00C264BF" w:rsidTr="00C264B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Suuruspää (h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fine</w:t>
            </w:r>
            <w:proofErr w:type="spellEnd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sil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1</w:t>
            </w:r>
          </w:p>
        </w:tc>
      </w:tr>
      <w:tr w:rsidR="00C264BF" w:rsidRPr="00C264BF" w:rsidTr="00C264B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Ohramaa (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coarse</w:t>
            </w:r>
            <w:proofErr w:type="spellEnd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sil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59</w:t>
            </w:r>
          </w:p>
        </w:tc>
      </w:tr>
      <w:tr w:rsidR="00C264BF" w:rsidRPr="00C264BF" w:rsidTr="00C264B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Nuuttila (h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coarse</w:t>
            </w:r>
            <w:proofErr w:type="spellEnd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sil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4</w:t>
            </w:r>
          </w:p>
        </w:tc>
      </w:tr>
      <w:tr w:rsidR="00C264BF" w:rsidRPr="00C264BF" w:rsidTr="00C264B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Huusko</w:t>
            </w:r>
            <w:proofErr w:type="spellEnd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 xml:space="preserve"> (h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coarse</w:t>
            </w:r>
            <w:proofErr w:type="spellEnd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sil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5</w:t>
            </w:r>
          </w:p>
        </w:tc>
      </w:tr>
      <w:tr w:rsidR="00C264BF" w:rsidRPr="00C264BF" w:rsidTr="00C264B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Pekkanen (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fine</w:t>
            </w:r>
            <w:proofErr w:type="spellEnd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sa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9</w:t>
            </w:r>
          </w:p>
        </w:tc>
      </w:tr>
      <w:tr w:rsidR="00C264BF" w:rsidRPr="00C264BF" w:rsidTr="00C264B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Koivulahti (h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fine</w:t>
            </w:r>
            <w:proofErr w:type="spellEnd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sa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3</w:t>
            </w:r>
          </w:p>
        </w:tc>
      </w:tr>
      <w:tr w:rsidR="00C264BF" w:rsidRPr="00C264BF" w:rsidTr="00C264B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Harju (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 xml:space="preserve">medium </w:t>
            </w: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sil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7</w:t>
            </w:r>
          </w:p>
        </w:tc>
      </w:tr>
      <w:tr w:rsidR="00C264BF" w:rsidRPr="00C264BF" w:rsidTr="00C264B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lastRenderedPageBreak/>
              <w:t>Vaateri</w:t>
            </w:r>
            <w:proofErr w:type="spellEnd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 xml:space="preserve"> (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coarse</w:t>
            </w:r>
            <w:proofErr w:type="spellEnd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sil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5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2</w:t>
            </w:r>
          </w:p>
        </w:tc>
      </w:tr>
      <w:tr w:rsidR="00C264BF" w:rsidRPr="00C264BF" w:rsidTr="00C264B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  <w:t xml:space="preserve">Road </w:t>
            </w:r>
            <w:proofErr w:type="spellStart"/>
            <w:r w:rsidRPr="00C264B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  <w:t>verg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C264BF" w:rsidRPr="00C264BF" w:rsidTr="00C264B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Myllypohj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coarse</w:t>
            </w:r>
            <w:proofErr w:type="spellEnd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sa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5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61</w:t>
            </w:r>
          </w:p>
        </w:tc>
      </w:tr>
      <w:tr w:rsidR="00C264BF" w:rsidRPr="00C264BF" w:rsidTr="00C264B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Mult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coarse</w:t>
            </w:r>
            <w:proofErr w:type="spellEnd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sa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5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0</w:t>
            </w:r>
          </w:p>
        </w:tc>
      </w:tr>
      <w:tr w:rsidR="00C264BF" w:rsidRPr="00C264BF" w:rsidTr="00C264B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Petäjäve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coarse</w:t>
            </w:r>
            <w:proofErr w:type="spellEnd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sa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5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53</w:t>
            </w:r>
          </w:p>
        </w:tc>
      </w:tr>
      <w:tr w:rsidR="00C264BF" w:rsidRPr="00C264BF" w:rsidTr="00C264B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Muura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fine</w:t>
            </w:r>
            <w:proofErr w:type="spellEnd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sa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5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0</w:t>
            </w:r>
          </w:p>
        </w:tc>
      </w:tr>
      <w:tr w:rsidR="00C264BF" w:rsidRPr="00C264BF" w:rsidTr="00C264B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Paater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coarse</w:t>
            </w:r>
            <w:proofErr w:type="spellEnd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sa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5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0</w:t>
            </w:r>
          </w:p>
        </w:tc>
      </w:tr>
      <w:tr w:rsidR="00C264BF" w:rsidRPr="00C264BF" w:rsidTr="00C264B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Rotko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coarse</w:t>
            </w:r>
            <w:proofErr w:type="spellEnd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sa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54</w:t>
            </w:r>
          </w:p>
        </w:tc>
      </w:tr>
      <w:tr w:rsidR="00C264BF" w:rsidRPr="00C264BF" w:rsidTr="00C264B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Klemettilä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coarse</w:t>
            </w:r>
            <w:proofErr w:type="spellEnd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sa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5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0</w:t>
            </w:r>
          </w:p>
        </w:tc>
      </w:tr>
      <w:tr w:rsidR="00C264BF" w:rsidRPr="00C264BF" w:rsidTr="00C264B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Valospohj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coarse</w:t>
            </w:r>
            <w:proofErr w:type="spellEnd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sa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5</w:t>
            </w:r>
          </w:p>
        </w:tc>
      </w:tr>
      <w:tr w:rsidR="00C264BF" w:rsidRPr="00C264BF" w:rsidTr="00C264B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Tammikosk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coarse</w:t>
            </w:r>
            <w:proofErr w:type="spellEnd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sa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5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0</w:t>
            </w:r>
          </w:p>
        </w:tc>
      </w:tr>
      <w:tr w:rsidR="00C264BF" w:rsidRPr="00C264BF" w:rsidTr="00C264B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Juko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coarse</w:t>
            </w:r>
            <w:proofErr w:type="spellEnd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sa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1</w:t>
            </w:r>
          </w:p>
        </w:tc>
      </w:tr>
      <w:tr w:rsidR="00C264BF" w:rsidRPr="00C264BF" w:rsidTr="00C264BF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Havulankanga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coarse</w:t>
            </w:r>
            <w:proofErr w:type="spellEnd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sa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5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4</w:t>
            </w:r>
          </w:p>
        </w:tc>
      </w:tr>
      <w:tr w:rsidR="00C264BF" w:rsidRPr="00C264BF" w:rsidTr="00C264BF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Noro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fine</w:t>
            </w:r>
            <w:proofErr w:type="spellEnd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sa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5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64BF" w:rsidRPr="00C264BF" w:rsidRDefault="00C264BF" w:rsidP="00C264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C264B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6</w:t>
            </w:r>
          </w:p>
        </w:tc>
      </w:tr>
    </w:tbl>
    <w:p w:rsidR="008C3E97" w:rsidRPr="00D73E9D" w:rsidRDefault="00C264BF" w:rsidP="00D73E9D">
      <w:pPr>
        <w:autoSpaceDE w:val="0"/>
        <w:autoSpaceDN w:val="0"/>
        <w:adjustRightInd w:val="0"/>
        <w:spacing w:after="0" w:line="24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br/>
      </w:r>
      <w:r w:rsidR="00D73E9D" w:rsidRPr="00D73E9D">
        <w:rPr>
          <w:rFonts w:cs="Times New Roman"/>
          <w:lang w:val="en-US"/>
        </w:rPr>
        <w:t>*</w:t>
      </w:r>
      <w:r w:rsidR="00D73E9D">
        <w:rPr>
          <w:rFonts w:cs="Times New Roman"/>
          <w:lang w:val="en-US"/>
        </w:rPr>
        <w:t xml:space="preserve"> c = cattle, s= sheep, h = horse  </w:t>
      </w:r>
    </w:p>
    <w:p w:rsidR="008C3E97" w:rsidRDefault="008C3E97" w:rsidP="00673A8C">
      <w:pPr>
        <w:rPr>
          <w:lang w:val="en-US"/>
        </w:rPr>
      </w:pPr>
    </w:p>
    <w:p w:rsidR="00B33565" w:rsidRDefault="00B33565" w:rsidP="00B33565">
      <w:pPr>
        <w:spacing w:line="480" w:lineRule="auto"/>
        <w:rPr>
          <w:lang w:val="en-US"/>
        </w:rPr>
      </w:pPr>
    </w:p>
    <w:p w:rsidR="00744ADC" w:rsidRDefault="00744ADC" w:rsidP="00B33565">
      <w:pPr>
        <w:spacing w:line="480" w:lineRule="auto"/>
        <w:rPr>
          <w:lang w:val="en-US"/>
        </w:rPr>
      </w:pPr>
    </w:p>
    <w:p w:rsidR="00744ADC" w:rsidRDefault="00744ADC" w:rsidP="00B33565">
      <w:pPr>
        <w:spacing w:line="480" w:lineRule="auto"/>
        <w:rPr>
          <w:lang w:val="en-US"/>
        </w:rPr>
      </w:pPr>
    </w:p>
    <w:p w:rsidR="00744ADC" w:rsidRDefault="00744ADC" w:rsidP="00B33565">
      <w:pPr>
        <w:spacing w:line="480" w:lineRule="auto"/>
        <w:rPr>
          <w:lang w:val="en-US"/>
        </w:rPr>
      </w:pPr>
    </w:p>
    <w:p w:rsidR="00744ADC" w:rsidRDefault="00744ADC" w:rsidP="00B33565">
      <w:pPr>
        <w:spacing w:line="480" w:lineRule="auto"/>
        <w:rPr>
          <w:lang w:val="en-US"/>
        </w:rPr>
      </w:pPr>
    </w:p>
    <w:p w:rsidR="00744ADC" w:rsidRDefault="00744ADC" w:rsidP="00B33565">
      <w:pPr>
        <w:spacing w:line="480" w:lineRule="auto"/>
        <w:rPr>
          <w:lang w:val="en-US"/>
        </w:rPr>
      </w:pPr>
    </w:p>
    <w:p w:rsidR="00744ADC" w:rsidRDefault="00744ADC" w:rsidP="00B33565">
      <w:pPr>
        <w:spacing w:line="480" w:lineRule="auto"/>
        <w:rPr>
          <w:lang w:val="en-US"/>
        </w:rPr>
      </w:pPr>
    </w:p>
    <w:p w:rsidR="00744ADC" w:rsidRDefault="00744ADC" w:rsidP="00B33565">
      <w:pPr>
        <w:spacing w:line="480" w:lineRule="auto"/>
        <w:rPr>
          <w:lang w:val="en-US"/>
        </w:rPr>
      </w:pPr>
    </w:p>
    <w:p w:rsidR="00744ADC" w:rsidRDefault="00744ADC" w:rsidP="00B33565">
      <w:pPr>
        <w:spacing w:line="480" w:lineRule="auto"/>
        <w:rPr>
          <w:lang w:val="en-US"/>
        </w:rPr>
      </w:pPr>
    </w:p>
    <w:p w:rsidR="00744ADC" w:rsidRDefault="00744ADC" w:rsidP="00B33565">
      <w:pPr>
        <w:spacing w:line="480" w:lineRule="auto"/>
        <w:rPr>
          <w:lang w:val="en-US"/>
        </w:rPr>
      </w:pPr>
    </w:p>
    <w:p w:rsidR="00744ADC" w:rsidRDefault="00744ADC" w:rsidP="00B33565">
      <w:pPr>
        <w:spacing w:line="480" w:lineRule="auto"/>
        <w:rPr>
          <w:lang w:val="en-US"/>
        </w:rPr>
      </w:pPr>
    </w:p>
    <w:p w:rsidR="00744ADC" w:rsidRDefault="00744ADC" w:rsidP="00B33565">
      <w:pPr>
        <w:spacing w:line="480" w:lineRule="auto"/>
        <w:rPr>
          <w:lang w:val="en-US"/>
        </w:rPr>
      </w:pPr>
    </w:p>
    <w:p w:rsidR="00A73843" w:rsidRDefault="00A73843" w:rsidP="00744ADC">
      <w:pPr>
        <w:autoSpaceDE w:val="0"/>
        <w:autoSpaceDN w:val="0"/>
        <w:adjustRightInd w:val="0"/>
        <w:spacing w:after="0" w:line="48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lastRenderedPageBreak/>
        <w:t xml:space="preserve">Table S2 </w:t>
      </w:r>
      <w:r w:rsidR="00221A07">
        <w:rPr>
          <w:rFonts w:cs="Times New Roman"/>
          <w:lang w:val="en-US"/>
        </w:rPr>
        <w:t>Total number of individuals and species caught per site</w:t>
      </w:r>
      <w:r w:rsidR="00150465">
        <w:rPr>
          <w:rFonts w:cs="Times New Roman"/>
          <w:lang w:val="en-US"/>
        </w:rPr>
        <w:t xml:space="preserve"> (n</w:t>
      </w:r>
      <w:r w:rsidR="00BF44D2">
        <w:rPr>
          <w:rFonts w:cs="Times New Roman"/>
          <w:lang w:val="en-US"/>
        </w:rPr>
        <w:t xml:space="preserve"> </w:t>
      </w:r>
      <w:r w:rsidR="00150465">
        <w:rPr>
          <w:rFonts w:cs="Times New Roman"/>
          <w:lang w:val="en-US"/>
        </w:rPr>
        <w:t>=</w:t>
      </w:r>
      <w:r w:rsidR="00BF44D2">
        <w:rPr>
          <w:rFonts w:cs="Times New Roman"/>
          <w:lang w:val="en-US"/>
        </w:rPr>
        <w:t xml:space="preserve"> </w:t>
      </w:r>
      <w:r w:rsidR="00150465">
        <w:rPr>
          <w:rFonts w:cs="Times New Roman"/>
          <w:lang w:val="en-US"/>
        </w:rPr>
        <w:t>36)</w:t>
      </w:r>
      <w:r w:rsidR="00221A07">
        <w:rPr>
          <w:rFonts w:cs="Times New Roman"/>
          <w:lang w:val="en-US"/>
        </w:rPr>
        <w:t xml:space="preserve"> for each taxon and sampling method.</w:t>
      </w:r>
    </w:p>
    <w:tbl>
      <w:tblPr>
        <w:tblW w:w="76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1217"/>
        <w:gridCol w:w="646"/>
        <w:gridCol w:w="1017"/>
        <w:gridCol w:w="1364"/>
        <w:gridCol w:w="724"/>
        <w:gridCol w:w="792"/>
      </w:tblGrid>
      <w:tr w:rsidR="00BF44D2" w:rsidRPr="00BF44D2" w:rsidTr="00BF44D2">
        <w:trPr>
          <w:trHeight w:val="300"/>
        </w:trPr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9440E5" w:rsidRDefault="00BF44D2" w:rsidP="00BF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 xml:space="preserve">Total </w:t>
            </w:r>
            <w:proofErr w:type="spellStart"/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abundance</w:t>
            </w:r>
            <w:proofErr w:type="spellEnd"/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Number</w:t>
            </w:r>
            <w:proofErr w:type="spellEnd"/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 xml:space="preserve"> of </w:t>
            </w:r>
            <w:proofErr w:type="spellStart"/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species</w:t>
            </w:r>
            <w:proofErr w:type="spellEnd"/>
          </w:p>
        </w:tc>
      </w:tr>
      <w:tr w:rsidR="00BF44D2" w:rsidRPr="00BF44D2" w:rsidTr="00BF44D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median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min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max</w:t>
            </w:r>
            <w:proofErr w:type="spellEnd"/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median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mi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max</w:t>
            </w:r>
            <w:proofErr w:type="spellEnd"/>
          </w:p>
        </w:tc>
      </w:tr>
      <w:tr w:rsidR="00BF44D2" w:rsidRPr="00BF44D2" w:rsidTr="00BF44D2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Carabidae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6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9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4</w:t>
            </w:r>
          </w:p>
        </w:tc>
      </w:tr>
      <w:tr w:rsidR="00BF44D2" w:rsidRPr="00BF44D2" w:rsidTr="00BF44D2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Formicidae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28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298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2</w:t>
            </w:r>
          </w:p>
        </w:tc>
      </w:tr>
      <w:tr w:rsidR="00BF44D2" w:rsidRPr="00BF44D2" w:rsidTr="00BF44D2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Heteroptera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D2" w:rsidRPr="00BF44D2" w:rsidRDefault="00BF44D2" w:rsidP="00BF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D2" w:rsidRPr="00BF44D2" w:rsidRDefault="00BF44D2" w:rsidP="00BF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D2" w:rsidRPr="00BF44D2" w:rsidRDefault="00BF44D2" w:rsidP="00BF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D2" w:rsidRPr="00BF44D2" w:rsidRDefault="00BF44D2" w:rsidP="00BF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D2" w:rsidRPr="00BF44D2" w:rsidRDefault="00BF44D2" w:rsidP="00BF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44D2" w:rsidRPr="00BF44D2" w:rsidRDefault="00BF44D2" w:rsidP="00BF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</w:p>
        </w:tc>
      </w:tr>
      <w:tr w:rsidR="00BF44D2" w:rsidRPr="00BF44D2" w:rsidTr="00BF44D2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 xml:space="preserve">     </w:t>
            </w:r>
            <w:proofErr w:type="spellStart"/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total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6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0</w:t>
            </w:r>
          </w:p>
        </w:tc>
      </w:tr>
      <w:tr w:rsidR="00BF44D2" w:rsidRPr="00BF44D2" w:rsidTr="00BF44D2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 xml:space="preserve">     </w:t>
            </w:r>
            <w:proofErr w:type="spellStart"/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sweep</w:t>
            </w:r>
            <w:proofErr w:type="spellEnd"/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netting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3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3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4</w:t>
            </w:r>
          </w:p>
        </w:tc>
      </w:tr>
      <w:tr w:rsidR="00BF44D2" w:rsidRPr="00BF44D2" w:rsidTr="00BF44D2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 xml:space="preserve">     </w:t>
            </w:r>
            <w:proofErr w:type="spellStart"/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pitfal</w:t>
            </w:r>
            <w:proofErr w:type="spellEnd"/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trapping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5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0</w:t>
            </w:r>
          </w:p>
        </w:tc>
      </w:tr>
      <w:tr w:rsidR="00BF44D2" w:rsidRPr="00BF44D2" w:rsidTr="00BF44D2">
        <w:trPr>
          <w:trHeight w:val="315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 xml:space="preserve">     </w:t>
            </w:r>
            <w:proofErr w:type="spellStart"/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window</w:t>
            </w:r>
            <w:proofErr w:type="spellEnd"/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trapping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6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44D2" w:rsidRPr="00BF44D2" w:rsidRDefault="00BF44D2" w:rsidP="00BF44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</w:pPr>
            <w:r w:rsidRPr="00BF44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i-FI"/>
              </w:rPr>
              <w:t>17</w:t>
            </w:r>
          </w:p>
        </w:tc>
      </w:tr>
    </w:tbl>
    <w:p w:rsidR="00BF44D2" w:rsidRDefault="00BF44D2" w:rsidP="00744ADC">
      <w:pPr>
        <w:autoSpaceDE w:val="0"/>
        <w:autoSpaceDN w:val="0"/>
        <w:adjustRightInd w:val="0"/>
        <w:spacing w:after="0" w:line="480" w:lineRule="auto"/>
        <w:rPr>
          <w:rFonts w:cs="Times New Roman"/>
          <w:lang w:val="en-US"/>
        </w:rPr>
      </w:pPr>
    </w:p>
    <w:p w:rsidR="00221A07" w:rsidRPr="00221A07" w:rsidRDefault="00221A07" w:rsidP="00744ADC">
      <w:pPr>
        <w:autoSpaceDE w:val="0"/>
        <w:autoSpaceDN w:val="0"/>
        <w:adjustRightInd w:val="0"/>
        <w:spacing w:after="0" w:line="480" w:lineRule="auto"/>
        <w:rPr>
          <w:rFonts w:cs="Times New Roman"/>
          <w:sz w:val="20"/>
          <w:szCs w:val="20"/>
          <w:lang w:val="en-US"/>
        </w:rPr>
      </w:pPr>
    </w:p>
    <w:p w:rsidR="00A73843" w:rsidRDefault="00A73843" w:rsidP="00744ADC">
      <w:pPr>
        <w:autoSpaceDE w:val="0"/>
        <w:autoSpaceDN w:val="0"/>
        <w:adjustRightInd w:val="0"/>
        <w:spacing w:after="0" w:line="480" w:lineRule="auto"/>
        <w:rPr>
          <w:rFonts w:cs="Times New Roman"/>
          <w:lang w:val="en-US"/>
        </w:rPr>
      </w:pPr>
    </w:p>
    <w:p w:rsidR="00A73843" w:rsidRDefault="00A73843">
      <w:pPr>
        <w:rPr>
          <w:rFonts w:cs="Times New Roman"/>
          <w:lang w:val="en-US"/>
        </w:rPr>
      </w:pPr>
      <w:r>
        <w:rPr>
          <w:rFonts w:cs="Times New Roman"/>
          <w:lang w:val="en-US"/>
        </w:rPr>
        <w:br w:type="page"/>
      </w:r>
    </w:p>
    <w:p w:rsidR="00A73843" w:rsidRDefault="00A73843" w:rsidP="00744ADC">
      <w:pPr>
        <w:autoSpaceDE w:val="0"/>
        <w:autoSpaceDN w:val="0"/>
        <w:adjustRightInd w:val="0"/>
        <w:spacing w:after="0" w:line="48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lastRenderedPageBreak/>
        <w:t xml:space="preserve">Table S3 </w:t>
      </w:r>
      <w:proofErr w:type="gramStart"/>
      <w:r w:rsidRPr="00A73843">
        <w:rPr>
          <w:rFonts w:cs="Times New Roman"/>
          <w:lang w:val="en-US"/>
        </w:rPr>
        <w:t>The</w:t>
      </w:r>
      <w:proofErr w:type="gramEnd"/>
      <w:r w:rsidRPr="00A73843">
        <w:rPr>
          <w:rFonts w:cs="Times New Roman"/>
          <w:lang w:val="en-US"/>
        </w:rPr>
        <w:t xml:space="preserve"> linear models</w:t>
      </w:r>
      <w:r w:rsidR="000A1B94">
        <w:rPr>
          <w:rFonts w:cs="Times New Roman"/>
          <w:lang w:val="en-US"/>
        </w:rPr>
        <w:t xml:space="preserve"> (for which </w:t>
      </w:r>
      <w:r w:rsidR="000A1B94" w:rsidRPr="000A1B94">
        <w:rPr>
          <w:rFonts w:cs="Times New Roman"/>
          <w:i/>
          <w:lang w:val="en-US"/>
        </w:rPr>
        <w:t>Δ</w:t>
      </w:r>
      <w:r w:rsidR="000A1B94">
        <w:rPr>
          <w:rFonts w:cs="Times New Roman"/>
          <w:lang w:val="en-US"/>
        </w:rPr>
        <w:t xml:space="preserve"> &lt; 4)</w:t>
      </w:r>
      <w:r w:rsidRPr="00A73843">
        <w:rPr>
          <w:rFonts w:cs="Times New Roman"/>
          <w:lang w:val="en-US"/>
        </w:rPr>
        <w:t xml:space="preserve"> describing the association between abundance decay rate (</w:t>
      </w:r>
      <w:r w:rsidRPr="00A73843">
        <w:rPr>
          <w:rFonts w:cs="Times New Roman"/>
          <w:i/>
          <w:lang w:val="en-US"/>
        </w:rPr>
        <w:t>r</w:t>
      </w:r>
      <w:r w:rsidRPr="00A73843">
        <w:rPr>
          <w:rFonts w:cs="Times New Roman"/>
          <w:lang w:val="en-US"/>
        </w:rPr>
        <w:t>), dominance (</w:t>
      </w:r>
      <w:r w:rsidRPr="00A73843">
        <w:rPr>
          <w:rFonts w:cs="Times New Roman"/>
          <w:i/>
          <w:lang w:val="en-US"/>
        </w:rPr>
        <w:t>d</w:t>
      </w:r>
      <w:r w:rsidRPr="00A73843">
        <w:rPr>
          <w:rFonts w:cs="Times New Roman"/>
          <w:lang w:val="en-US"/>
        </w:rPr>
        <w:t xml:space="preserve">) and rarity (Fisher’s </w:t>
      </w:r>
      <w:r w:rsidRPr="003128BC">
        <w:rPr>
          <w:rFonts w:eastAsia="Times New Roman" w:cs="Times New Roman"/>
          <w:color w:val="000000"/>
          <w:lang w:eastAsia="fi-FI"/>
        </w:rPr>
        <w:t>α</w:t>
      </w:r>
      <w:r w:rsidRPr="00A73843">
        <w:rPr>
          <w:rFonts w:eastAsia="Times New Roman" w:cs="Times New Roman"/>
          <w:color w:val="000000"/>
          <w:lang w:val="en-US" w:eastAsia="fi-FI"/>
        </w:rPr>
        <w:t xml:space="preserve">/S) and explanatory variables (S = species richness, habitat type, plant species richness) </w:t>
      </w:r>
      <w:r w:rsidRPr="00A73843">
        <w:rPr>
          <w:rFonts w:cs="Times New Roman"/>
          <w:lang w:val="en-US"/>
        </w:rPr>
        <w:t>in different taxa and sampling methods</w:t>
      </w:r>
      <w:r w:rsidR="00150465">
        <w:rPr>
          <w:rFonts w:cs="Times New Roman"/>
          <w:lang w:val="en-US"/>
        </w:rPr>
        <w:t xml:space="preserve"> (n = 36)</w:t>
      </w:r>
      <w:r w:rsidRPr="00A73843">
        <w:rPr>
          <w:rFonts w:eastAsia="Times New Roman" w:cs="Times New Roman"/>
          <w:color w:val="000000"/>
          <w:lang w:val="en-US" w:eastAsia="fi-FI"/>
        </w:rPr>
        <w:t>. Intercept and estimated coefficients for the explanatory variables, the proportion of the explained variance (R</w:t>
      </w:r>
      <w:r w:rsidRPr="00A73843">
        <w:rPr>
          <w:rFonts w:eastAsia="Times New Roman" w:cs="Times New Roman"/>
          <w:color w:val="000000"/>
          <w:vertAlign w:val="superscript"/>
          <w:lang w:val="en-US" w:eastAsia="fi-FI"/>
        </w:rPr>
        <w:t>2</w:t>
      </w:r>
      <w:r w:rsidRPr="00A73843">
        <w:rPr>
          <w:rFonts w:eastAsia="Times New Roman" w:cs="Times New Roman"/>
          <w:color w:val="000000"/>
          <w:lang w:val="en-US" w:eastAsia="fi-FI"/>
        </w:rPr>
        <w:t>), degrees of freedom (</w:t>
      </w:r>
      <w:proofErr w:type="spellStart"/>
      <w:r w:rsidRPr="00A73843">
        <w:rPr>
          <w:rFonts w:eastAsia="Times New Roman" w:cs="Times New Roman"/>
          <w:color w:val="000000"/>
          <w:lang w:val="en-US" w:eastAsia="fi-FI"/>
        </w:rPr>
        <w:t>df</w:t>
      </w:r>
      <w:proofErr w:type="spellEnd"/>
      <w:r w:rsidRPr="00A73843">
        <w:rPr>
          <w:rFonts w:eastAsia="Times New Roman" w:cs="Times New Roman"/>
          <w:color w:val="000000"/>
          <w:lang w:val="en-US" w:eastAsia="fi-FI"/>
        </w:rPr>
        <w:t xml:space="preserve">), </w:t>
      </w:r>
      <w:proofErr w:type="spellStart"/>
      <w:r w:rsidRPr="00A73843">
        <w:rPr>
          <w:rFonts w:eastAsia="Times New Roman" w:cs="Times New Roman"/>
          <w:color w:val="000000"/>
          <w:lang w:val="en-US" w:eastAsia="fi-FI"/>
        </w:rPr>
        <w:t>loglikelihood</w:t>
      </w:r>
      <w:proofErr w:type="spellEnd"/>
      <w:r w:rsidRPr="00A73843">
        <w:rPr>
          <w:rFonts w:eastAsia="Times New Roman" w:cs="Times New Roman"/>
          <w:color w:val="000000"/>
          <w:lang w:val="en-US" w:eastAsia="fi-FI"/>
        </w:rPr>
        <w:t xml:space="preserve"> (</w:t>
      </w:r>
      <w:proofErr w:type="spellStart"/>
      <w:r w:rsidRPr="00A73843">
        <w:rPr>
          <w:rFonts w:eastAsia="Times New Roman" w:cs="Times New Roman"/>
          <w:color w:val="000000"/>
          <w:lang w:val="en-US" w:eastAsia="fi-FI"/>
        </w:rPr>
        <w:t>logLik</w:t>
      </w:r>
      <w:proofErr w:type="spellEnd"/>
      <w:r w:rsidRPr="00A73843">
        <w:rPr>
          <w:rFonts w:eastAsia="Times New Roman" w:cs="Times New Roman"/>
          <w:color w:val="000000"/>
          <w:lang w:val="en-US" w:eastAsia="fi-FI"/>
        </w:rPr>
        <w:t xml:space="preserve">), the small-sample-size corrected version of </w:t>
      </w:r>
      <w:proofErr w:type="spellStart"/>
      <w:r w:rsidRPr="00A73843">
        <w:rPr>
          <w:rFonts w:eastAsia="Times New Roman" w:cs="Times New Roman"/>
          <w:color w:val="000000"/>
          <w:lang w:val="en-US" w:eastAsia="fi-FI"/>
        </w:rPr>
        <w:t>Akaike</w:t>
      </w:r>
      <w:proofErr w:type="spellEnd"/>
      <w:r w:rsidRPr="00A73843">
        <w:rPr>
          <w:rFonts w:eastAsia="Times New Roman" w:cs="Times New Roman"/>
          <w:color w:val="000000"/>
          <w:lang w:val="en-US" w:eastAsia="fi-FI"/>
        </w:rPr>
        <w:t xml:space="preserve"> Information Criterion (</w:t>
      </w:r>
      <w:proofErr w:type="spellStart"/>
      <w:r w:rsidRPr="00A73843">
        <w:rPr>
          <w:rFonts w:eastAsia="Times New Roman" w:cs="Times New Roman"/>
          <w:color w:val="000000"/>
          <w:lang w:val="en-US" w:eastAsia="fi-FI"/>
        </w:rPr>
        <w:t>AICc</w:t>
      </w:r>
      <w:proofErr w:type="spellEnd"/>
      <w:r w:rsidRPr="00A73843">
        <w:rPr>
          <w:rFonts w:eastAsia="Times New Roman" w:cs="Times New Roman"/>
          <w:color w:val="000000"/>
          <w:lang w:val="en-US" w:eastAsia="fi-FI"/>
        </w:rPr>
        <w:t xml:space="preserve">), </w:t>
      </w:r>
      <w:r w:rsidRPr="003128BC">
        <w:rPr>
          <w:rFonts w:cs="Times New Roman"/>
          <w:i/>
        </w:rPr>
        <w:t>Δ</w:t>
      </w:r>
      <w:r w:rsidRPr="00A73843">
        <w:rPr>
          <w:rFonts w:eastAsia="Times New Roman" w:cs="Times New Roman"/>
          <w:color w:val="000000"/>
          <w:lang w:val="en-US" w:eastAsia="fi-FI"/>
        </w:rPr>
        <w:t xml:space="preserve"> (</w:t>
      </w:r>
      <w:proofErr w:type="spellStart"/>
      <w:r w:rsidRPr="00A73843">
        <w:rPr>
          <w:rFonts w:eastAsia="Times New Roman" w:cs="Times New Roman"/>
          <w:color w:val="000000"/>
          <w:lang w:val="en-US" w:eastAsia="fi-FI"/>
        </w:rPr>
        <w:t>AICc</w:t>
      </w:r>
      <w:r w:rsidRPr="00A73843">
        <w:rPr>
          <w:rFonts w:eastAsia="Times New Roman" w:cs="Times New Roman"/>
          <w:color w:val="000000"/>
          <w:vertAlign w:val="subscript"/>
          <w:lang w:val="en-US" w:eastAsia="fi-FI"/>
        </w:rPr>
        <w:t>i</w:t>
      </w:r>
      <w:r w:rsidRPr="00A73843">
        <w:rPr>
          <w:rFonts w:eastAsia="Times New Roman" w:cs="Times New Roman"/>
          <w:color w:val="000000"/>
          <w:lang w:val="en-US" w:eastAsia="fi-FI"/>
        </w:rPr>
        <w:t>-AICc</w:t>
      </w:r>
      <w:r w:rsidRPr="00A73843">
        <w:rPr>
          <w:rFonts w:eastAsia="Times New Roman" w:cs="Times New Roman"/>
          <w:color w:val="000000"/>
          <w:vertAlign w:val="subscript"/>
          <w:lang w:val="en-US" w:eastAsia="fi-FI"/>
        </w:rPr>
        <w:t>min</w:t>
      </w:r>
      <w:proofErr w:type="spellEnd"/>
      <w:r w:rsidRPr="00A73843">
        <w:rPr>
          <w:rFonts w:eastAsia="Times New Roman" w:cs="Times New Roman"/>
          <w:color w:val="000000"/>
          <w:lang w:val="en-US" w:eastAsia="fi-FI"/>
        </w:rPr>
        <w:t xml:space="preserve">) and </w:t>
      </w:r>
      <w:proofErr w:type="spellStart"/>
      <w:r w:rsidRPr="00A73843">
        <w:rPr>
          <w:rFonts w:eastAsia="Times New Roman" w:cs="Times New Roman"/>
          <w:color w:val="000000"/>
          <w:lang w:val="en-US" w:eastAsia="fi-FI"/>
        </w:rPr>
        <w:t>Akaike</w:t>
      </w:r>
      <w:proofErr w:type="spellEnd"/>
      <w:r w:rsidRPr="00A73843">
        <w:rPr>
          <w:rFonts w:eastAsia="Times New Roman" w:cs="Times New Roman"/>
          <w:color w:val="000000"/>
          <w:lang w:val="en-US" w:eastAsia="fi-FI"/>
        </w:rPr>
        <w:t xml:space="preserve"> weights (</w:t>
      </w:r>
      <w:r w:rsidRPr="00A73843">
        <w:rPr>
          <w:rFonts w:eastAsia="Times New Roman" w:cs="Times New Roman"/>
          <w:i/>
          <w:color w:val="000000"/>
          <w:lang w:val="en-US" w:eastAsia="fi-FI"/>
        </w:rPr>
        <w:t>w</w:t>
      </w:r>
      <w:r w:rsidRPr="00A73843">
        <w:rPr>
          <w:rFonts w:eastAsia="Times New Roman" w:cs="Times New Roman"/>
          <w:color w:val="000000"/>
          <w:lang w:val="en-US" w:eastAsia="fi-FI"/>
        </w:rPr>
        <w:t xml:space="preserve">) for models are presented. </w:t>
      </w:r>
      <w:r w:rsidRPr="00A73843">
        <w:rPr>
          <w:rFonts w:cs="Times New Roman"/>
          <w:lang w:val="en-US"/>
        </w:rPr>
        <w:t xml:space="preserve">The model with the smallest </w:t>
      </w:r>
      <w:proofErr w:type="spellStart"/>
      <w:r w:rsidRPr="00A73843">
        <w:rPr>
          <w:rFonts w:cs="Times New Roman"/>
          <w:lang w:val="en-US"/>
        </w:rPr>
        <w:t>AICc</w:t>
      </w:r>
      <w:proofErr w:type="spellEnd"/>
      <w:r w:rsidRPr="00A73843">
        <w:rPr>
          <w:rFonts w:cs="Times New Roman"/>
          <w:lang w:val="en-US"/>
        </w:rPr>
        <w:t xml:space="preserve"> is considered to be best.</w:t>
      </w:r>
      <w:r w:rsidR="0017262A">
        <w:rPr>
          <w:rFonts w:cs="Times New Roman"/>
          <w:lang w:val="en-US"/>
        </w:rPr>
        <w:t xml:space="preserve"> Symbol + denotes that a factor ‘habitat’ is included in the model.</w:t>
      </w:r>
      <w:r w:rsidR="00150465">
        <w:rPr>
          <w:rFonts w:cs="Times New Roman"/>
          <w:lang w:val="en-US"/>
        </w:rPr>
        <w:t xml:space="preserve"> * n = 32, ** n = 33</w:t>
      </w:r>
    </w:p>
    <w:tbl>
      <w:tblPr>
        <w:tblW w:w="719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0"/>
        <w:gridCol w:w="515"/>
        <w:gridCol w:w="70"/>
        <w:gridCol w:w="567"/>
        <w:gridCol w:w="621"/>
        <w:gridCol w:w="920"/>
        <w:gridCol w:w="620"/>
        <w:gridCol w:w="273"/>
        <w:gridCol w:w="640"/>
        <w:gridCol w:w="580"/>
        <w:gridCol w:w="440"/>
        <w:gridCol w:w="960"/>
      </w:tblGrid>
      <w:tr w:rsidR="0017262A" w:rsidRPr="0017262A" w:rsidTr="00150465">
        <w:trPr>
          <w:trHeight w:val="300"/>
        </w:trPr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Taxon</w:t>
            </w:r>
            <w:proofErr w:type="spellEnd"/>
          </w:p>
        </w:tc>
        <w:tc>
          <w:tcPr>
            <w:tcW w:w="5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(</w:t>
            </w:r>
            <w:proofErr w:type="spell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Int</w:t>
            </w:r>
            <w:proofErr w:type="spell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)</w:t>
            </w:r>
          </w:p>
        </w:tc>
        <w:tc>
          <w:tcPr>
            <w:tcW w:w="6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S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Habitat</w:t>
            </w:r>
            <w:proofErr w:type="spellEnd"/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Plant</w:t>
            </w:r>
            <w:proofErr w:type="spell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 xml:space="preserve"> S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R</w:t>
            </w: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</w:p>
        </w:tc>
        <w:tc>
          <w:tcPr>
            <w:tcW w:w="2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df</w:t>
            </w:r>
            <w:proofErr w:type="spellEnd"/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logLik</w:t>
            </w:r>
            <w:proofErr w:type="spellEnd"/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AICc</w:t>
            </w:r>
            <w:proofErr w:type="spellEnd"/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  <w:t>Δ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  <w:t>w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1726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  <w:t>Carabidae</w:t>
            </w:r>
            <w:proofErr w:type="spellEnd"/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  <w:t>r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438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6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46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2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3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68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20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6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4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4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5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32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  <w:t>d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61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5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4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55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66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84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5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4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57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0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63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6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3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58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4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α/S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303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4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6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84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56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42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4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9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83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44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1726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  <w:t>Formicidae</w:t>
            </w:r>
            <w:proofErr w:type="spellEnd"/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  <w:t>r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.042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55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15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45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.854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3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55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17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2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497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6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55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17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8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.330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6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5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19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8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841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55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19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7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  <w:t>d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.240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58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20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34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.409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5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57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21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5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15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3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57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21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2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.387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56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22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4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.147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3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57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24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5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α/S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48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73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42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34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32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2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75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41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8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59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73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40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2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45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73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39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0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39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2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75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39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8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17262A" w:rsidRPr="0017262A" w:rsidTr="00150465">
        <w:trPr>
          <w:trHeight w:val="288"/>
        </w:trPr>
        <w:tc>
          <w:tcPr>
            <w:tcW w:w="21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1726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  <w:t>Heteroptera</w:t>
            </w:r>
            <w:proofErr w:type="spellEnd"/>
            <w:r w:rsidRPr="001726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1726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  <w:t>sweep</w:t>
            </w:r>
            <w:proofErr w:type="spellEnd"/>
            <w:r w:rsidRPr="001726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1726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  <w:t>netting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  <w:t>r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5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2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90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75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8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1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93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5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  <w:t>d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6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5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5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98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65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.1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6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5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00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3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8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01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2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α/S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6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9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69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65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3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2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71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1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.2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6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2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72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4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17262A" w:rsidRPr="0017262A" w:rsidTr="00150465">
        <w:trPr>
          <w:trHeight w:val="288"/>
        </w:trPr>
        <w:tc>
          <w:tcPr>
            <w:tcW w:w="21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1726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  <w:t>Heteroptera</w:t>
            </w:r>
            <w:proofErr w:type="spellEnd"/>
            <w:r w:rsidRPr="001726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1726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  <w:t>window</w:t>
            </w:r>
            <w:proofErr w:type="spellEnd"/>
            <w:r w:rsidRPr="001726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1726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  <w:t>trapping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  <w:t>r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.716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5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8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06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76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.188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43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50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08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4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  <w:t>d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.760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8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43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9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09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72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.239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35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52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11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8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α/S</w:t>
            </w:r>
            <w:r w:rsid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*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.226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1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86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52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.451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3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2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0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88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2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.305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1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89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6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.084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5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0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89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0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17262A" w:rsidRPr="0017262A" w:rsidTr="00150465">
        <w:trPr>
          <w:trHeight w:val="288"/>
        </w:trPr>
        <w:tc>
          <w:tcPr>
            <w:tcW w:w="21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1726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  <w:t>Heteroptera</w:t>
            </w:r>
            <w:proofErr w:type="spellEnd"/>
            <w:r w:rsidRPr="001726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1726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  <w:t>pitfall</w:t>
            </w:r>
            <w:proofErr w:type="spellEnd"/>
            <w:r w:rsidRPr="001726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1726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  <w:t>trapping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  <w:t>r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951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6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9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86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75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.317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7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9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88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5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  <w:t>d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972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8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7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3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94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71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.554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0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3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95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9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α/S</w:t>
            </w:r>
            <w:r w:rsid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**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708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0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5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45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.092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0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7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4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768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0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8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4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558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+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6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9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8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0</w:t>
            </w:r>
          </w:p>
        </w:tc>
      </w:tr>
      <w:tr w:rsidR="0017262A" w:rsidRPr="0017262A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.200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1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1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4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0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9.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262A" w:rsidRPr="0017262A" w:rsidRDefault="0017262A" w:rsidP="0017262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726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7</w:t>
            </w:r>
          </w:p>
        </w:tc>
      </w:tr>
    </w:tbl>
    <w:p w:rsidR="0017262A" w:rsidRDefault="0017262A" w:rsidP="00744ADC">
      <w:pPr>
        <w:autoSpaceDE w:val="0"/>
        <w:autoSpaceDN w:val="0"/>
        <w:adjustRightInd w:val="0"/>
        <w:spacing w:after="0" w:line="480" w:lineRule="auto"/>
        <w:rPr>
          <w:rFonts w:cs="Times New Roman"/>
          <w:lang w:val="en-US"/>
        </w:rPr>
      </w:pPr>
    </w:p>
    <w:p w:rsidR="00A73843" w:rsidRDefault="00A73843" w:rsidP="00744ADC">
      <w:pPr>
        <w:autoSpaceDE w:val="0"/>
        <w:autoSpaceDN w:val="0"/>
        <w:adjustRightInd w:val="0"/>
        <w:spacing w:after="0" w:line="480" w:lineRule="auto"/>
        <w:rPr>
          <w:rFonts w:cs="Times New Roman"/>
          <w:lang w:val="en-US"/>
        </w:rPr>
      </w:pPr>
    </w:p>
    <w:p w:rsidR="00A73843" w:rsidRDefault="00A73843">
      <w:pPr>
        <w:rPr>
          <w:rFonts w:cs="Times New Roman"/>
          <w:lang w:val="en-US"/>
        </w:rPr>
      </w:pPr>
      <w:r>
        <w:rPr>
          <w:rFonts w:cs="Times New Roman"/>
          <w:lang w:val="en-US"/>
        </w:rPr>
        <w:br w:type="page"/>
      </w:r>
    </w:p>
    <w:p w:rsidR="00A73843" w:rsidRPr="00150465" w:rsidRDefault="00A73843" w:rsidP="00744ADC">
      <w:pPr>
        <w:autoSpaceDE w:val="0"/>
        <w:autoSpaceDN w:val="0"/>
        <w:adjustRightInd w:val="0"/>
        <w:spacing w:after="0" w:line="48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lastRenderedPageBreak/>
        <w:t>Table S4</w:t>
      </w:r>
      <w:r w:rsidR="00150465">
        <w:rPr>
          <w:rFonts w:cs="Times New Roman"/>
          <w:lang w:val="en-US"/>
        </w:rPr>
        <w:t xml:space="preserve"> </w:t>
      </w:r>
      <w:proofErr w:type="gramStart"/>
      <w:r w:rsidR="00150465" w:rsidRPr="00A73843">
        <w:rPr>
          <w:rFonts w:cs="Times New Roman"/>
          <w:lang w:val="en-US"/>
        </w:rPr>
        <w:t>The</w:t>
      </w:r>
      <w:proofErr w:type="gramEnd"/>
      <w:r w:rsidR="00150465" w:rsidRPr="00A73843">
        <w:rPr>
          <w:rFonts w:cs="Times New Roman"/>
          <w:lang w:val="en-US"/>
        </w:rPr>
        <w:t xml:space="preserve"> linear models</w:t>
      </w:r>
      <w:r w:rsidR="00150465">
        <w:rPr>
          <w:rFonts w:cs="Times New Roman"/>
          <w:lang w:val="en-US"/>
        </w:rPr>
        <w:t xml:space="preserve"> (for which </w:t>
      </w:r>
      <w:r w:rsidR="00150465" w:rsidRPr="000A1B94">
        <w:rPr>
          <w:rFonts w:cs="Times New Roman"/>
          <w:i/>
          <w:lang w:val="en-US"/>
        </w:rPr>
        <w:t>Δ</w:t>
      </w:r>
      <w:r w:rsidR="00150465">
        <w:rPr>
          <w:rFonts w:cs="Times New Roman"/>
          <w:lang w:val="en-US"/>
        </w:rPr>
        <w:t xml:space="preserve"> &lt; 4)</w:t>
      </w:r>
      <w:r w:rsidR="00150465" w:rsidRPr="00A73843">
        <w:rPr>
          <w:rFonts w:cs="Times New Roman"/>
          <w:lang w:val="en-US"/>
        </w:rPr>
        <w:t xml:space="preserve"> describing the association between abundance decay rate (</w:t>
      </w:r>
      <w:r w:rsidR="00150465" w:rsidRPr="00A73843">
        <w:rPr>
          <w:rFonts w:cs="Times New Roman"/>
          <w:i/>
          <w:lang w:val="en-US"/>
        </w:rPr>
        <w:t>r</w:t>
      </w:r>
      <w:r w:rsidR="00150465" w:rsidRPr="00A73843">
        <w:rPr>
          <w:rFonts w:cs="Times New Roman"/>
          <w:lang w:val="en-US"/>
        </w:rPr>
        <w:t>), dominance (</w:t>
      </w:r>
      <w:r w:rsidR="00150465" w:rsidRPr="00A73843">
        <w:rPr>
          <w:rFonts w:cs="Times New Roman"/>
          <w:i/>
          <w:lang w:val="en-US"/>
        </w:rPr>
        <w:t>d</w:t>
      </w:r>
      <w:r w:rsidR="00150465" w:rsidRPr="00A73843">
        <w:rPr>
          <w:rFonts w:cs="Times New Roman"/>
          <w:lang w:val="en-US"/>
        </w:rPr>
        <w:t xml:space="preserve">) and rarity (Fisher’s </w:t>
      </w:r>
      <w:r w:rsidR="00150465" w:rsidRPr="003128BC">
        <w:rPr>
          <w:rFonts w:eastAsia="Times New Roman" w:cs="Times New Roman"/>
          <w:color w:val="000000"/>
          <w:lang w:eastAsia="fi-FI"/>
        </w:rPr>
        <w:t>α</w:t>
      </w:r>
      <w:r w:rsidR="00150465" w:rsidRPr="00A73843">
        <w:rPr>
          <w:rFonts w:eastAsia="Times New Roman" w:cs="Times New Roman"/>
          <w:color w:val="000000"/>
          <w:lang w:val="en-US" w:eastAsia="fi-FI"/>
        </w:rPr>
        <w:t>/S) and explanatory variables (S = species richness, plant species richness</w:t>
      </w:r>
      <w:r w:rsidR="00150465">
        <w:rPr>
          <w:rFonts w:eastAsia="Times New Roman" w:cs="Times New Roman"/>
          <w:color w:val="000000"/>
          <w:lang w:val="en-US" w:eastAsia="fi-FI"/>
        </w:rPr>
        <w:t>, amount of trampling</w:t>
      </w:r>
      <w:r w:rsidR="00150465" w:rsidRPr="00A73843">
        <w:rPr>
          <w:rFonts w:eastAsia="Times New Roman" w:cs="Times New Roman"/>
          <w:color w:val="000000"/>
          <w:lang w:val="en-US" w:eastAsia="fi-FI"/>
        </w:rPr>
        <w:t xml:space="preserve">) </w:t>
      </w:r>
      <w:r w:rsidR="00150465" w:rsidRPr="00A73843">
        <w:rPr>
          <w:rFonts w:cs="Times New Roman"/>
          <w:lang w:val="en-US"/>
        </w:rPr>
        <w:t>in different taxa and sampling methods</w:t>
      </w:r>
      <w:r w:rsidR="00150465">
        <w:rPr>
          <w:rFonts w:cs="Times New Roman"/>
          <w:lang w:val="en-US"/>
        </w:rPr>
        <w:t xml:space="preserve"> only in pastures (n = 12)</w:t>
      </w:r>
      <w:r w:rsidR="00150465" w:rsidRPr="00A73843">
        <w:rPr>
          <w:rFonts w:eastAsia="Times New Roman" w:cs="Times New Roman"/>
          <w:color w:val="000000"/>
          <w:lang w:val="en-US" w:eastAsia="fi-FI"/>
        </w:rPr>
        <w:t>. Intercept and estimated coefficients for the explanatory variables, the proportion of the explained variance (R</w:t>
      </w:r>
      <w:r w:rsidR="00150465" w:rsidRPr="00A73843">
        <w:rPr>
          <w:rFonts w:eastAsia="Times New Roman" w:cs="Times New Roman"/>
          <w:color w:val="000000"/>
          <w:vertAlign w:val="superscript"/>
          <w:lang w:val="en-US" w:eastAsia="fi-FI"/>
        </w:rPr>
        <w:t>2</w:t>
      </w:r>
      <w:r w:rsidR="00150465" w:rsidRPr="00A73843">
        <w:rPr>
          <w:rFonts w:eastAsia="Times New Roman" w:cs="Times New Roman"/>
          <w:color w:val="000000"/>
          <w:lang w:val="en-US" w:eastAsia="fi-FI"/>
        </w:rPr>
        <w:t>), degrees of freedom (</w:t>
      </w:r>
      <w:proofErr w:type="spellStart"/>
      <w:r w:rsidR="00150465" w:rsidRPr="00A73843">
        <w:rPr>
          <w:rFonts w:eastAsia="Times New Roman" w:cs="Times New Roman"/>
          <w:color w:val="000000"/>
          <w:lang w:val="en-US" w:eastAsia="fi-FI"/>
        </w:rPr>
        <w:t>df</w:t>
      </w:r>
      <w:proofErr w:type="spellEnd"/>
      <w:r w:rsidR="00150465" w:rsidRPr="00A73843">
        <w:rPr>
          <w:rFonts w:eastAsia="Times New Roman" w:cs="Times New Roman"/>
          <w:color w:val="000000"/>
          <w:lang w:val="en-US" w:eastAsia="fi-FI"/>
        </w:rPr>
        <w:t xml:space="preserve">), </w:t>
      </w:r>
      <w:proofErr w:type="spellStart"/>
      <w:r w:rsidR="00150465" w:rsidRPr="00A73843">
        <w:rPr>
          <w:rFonts w:eastAsia="Times New Roman" w:cs="Times New Roman"/>
          <w:color w:val="000000"/>
          <w:lang w:val="en-US" w:eastAsia="fi-FI"/>
        </w:rPr>
        <w:t>loglikelihood</w:t>
      </w:r>
      <w:proofErr w:type="spellEnd"/>
      <w:r w:rsidR="00150465" w:rsidRPr="00A73843">
        <w:rPr>
          <w:rFonts w:eastAsia="Times New Roman" w:cs="Times New Roman"/>
          <w:color w:val="000000"/>
          <w:lang w:val="en-US" w:eastAsia="fi-FI"/>
        </w:rPr>
        <w:t xml:space="preserve"> (</w:t>
      </w:r>
      <w:proofErr w:type="spellStart"/>
      <w:r w:rsidR="00150465" w:rsidRPr="00A73843">
        <w:rPr>
          <w:rFonts w:eastAsia="Times New Roman" w:cs="Times New Roman"/>
          <w:color w:val="000000"/>
          <w:lang w:val="en-US" w:eastAsia="fi-FI"/>
        </w:rPr>
        <w:t>logLik</w:t>
      </w:r>
      <w:proofErr w:type="spellEnd"/>
      <w:r w:rsidR="00150465" w:rsidRPr="00A73843">
        <w:rPr>
          <w:rFonts w:eastAsia="Times New Roman" w:cs="Times New Roman"/>
          <w:color w:val="000000"/>
          <w:lang w:val="en-US" w:eastAsia="fi-FI"/>
        </w:rPr>
        <w:t xml:space="preserve">), the small-sample-size corrected version of </w:t>
      </w:r>
      <w:proofErr w:type="spellStart"/>
      <w:r w:rsidR="00150465" w:rsidRPr="00A73843">
        <w:rPr>
          <w:rFonts w:eastAsia="Times New Roman" w:cs="Times New Roman"/>
          <w:color w:val="000000"/>
          <w:lang w:val="en-US" w:eastAsia="fi-FI"/>
        </w:rPr>
        <w:t>Akaike</w:t>
      </w:r>
      <w:proofErr w:type="spellEnd"/>
      <w:r w:rsidR="00150465" w:rsidRPr="00A73843">
        <w:rPr>
          <w:rFonts w:eastAsia="Times New Roman" w:cs="Times New Roman"/>
          <w:color w:val="000000"/>
          <w:lang w:val="en-US" w:eastAsia="fi-FI"/>
        </w:rPr>
        <w:t xml:space="preserve"> Information Criterion (</w:t>
      </w:r>
      <w:proofErr w:type="spellStart"/>
      <w:r w:rsidR="00150465" w:rsidRPr="00A73843">
        <w:rPr>
          <w:rFonts w:eastAsia="Times New Roman" w:cs="Times New Roman"/>
          <w:color w:val="000000"/>
          <w:lang w:val="en-US" w:eastAsia="fi-FI"/>
        </w:rPr>
        <w:t>AICc</w:t>
      </w:r>
      <w:proofErr w:type="spellEnd"/>
      <w:r w:rsidR="00150465" w:rsidRPr="00A73843">
        <w:rPr>
          <w:rFonts w:eastAsia="Times New Roman" w:cs="Times New Roman"/>
          <w:color w:val="000000"/>
          <w:lang w:val="en-US" w:eastAsia="fi-FI"/>
        </w:rPr>
        <w:t xml:space="preserve">), </w:t>
      </w:r>
      <w:r w:rsidR="00150465" w:rsidRPr="003128BC">
        <w:rPr>
          <w:rFonts w:cs="Times New Roman"/>
          <w:i/>
        </w:rPr>
        <w:t>Δ</w:t>
      </w:r>
      <w:r w:rsidR="00150465" w:rsidRPr="00A73843">
        <w:rPr>
          <w:rFonts w:eastAsia="Times New Roman" w:cs="Times New Roman"/>
          <w:color w:val="000000"/>
          <w:lang w:val="en-US" w:eastAsia="fi-FI"/>
        </w:rPr>
        <w:t xml:space="preserve"> (</w:t>
      </w:r>
      <w:proofErr w:type="spellStart"/>
      <w:r w:rsidR="00150465" w:rsidRPr="00A73843">
        <w:rPr>
          <w:rFonts w:eastAsia="Times New Roman" w:cs="Times New Roman"/>
          <w:color w:val="000000"/>
          <w:lang w:val="en-US" w:eastAsia="fi-FI"/>
        </w:rPr>
        <w:t>AICc</w:t>
      </w:r>
      <w:r w:rsidR="00150465" w:rsidRPr="00A73843">
        <w:rPr>
          <w:rFonts w:eastAsia="Times New Roman" w:cs="Times New Roman"/>
          <w:color w:val="000000"/>
          <w:vertAlign w:val="subscript"/>
          <w:lang w:val="en-US" w:eastAsia="fi-FI"/>
        </w:rPr>
        <w:t>i</w:t>
      </w:r>
      <w:r w:rsidR="00150465" w:rsidRPr="00A73843">
        <w:rPr>
          <w:rFonts w:eastAsia="Times New Roman" w:cs="Times New Roman"/>
          <w:color w:val="000000"/>
          <w:lang w:val="en-US" w:eastAsia="fi-FI"/>
        </w:rPr>
        <w:t>-AICc</w:t>
      </w:r>
      <w:r w:rsidR="00150465" w:rsidRPr="00A73843">
        <w:rPr>
          <w:rFonts w:eastAsia="Times New Roman" w:cs="Times New Roman"/>
          <w:color w:val="000000"/>
          <w:vertAlign w:val="subscript"/>
          <w:lang w:val="en-US" w:eastAsia="fi-FI"/>
        </w:rPr>
        <w:t>min</w:t>
      </w:r>
      <w:proofErr w:type="spellEnd"/>
      <w:r w:rsidR="00150465" w:rsidRPr="00A73843">
        <w:rPr>
          <w:rFonts w:eastAsia="Times New Roman" w:cs="Times New Roman"/>
          <w:color w:val="000000"/>
          <w:lang w:val="en-US" w:eastAsia="fi-FI"/>
        </w:rPr>
        <w:t xml:space="preserve">) and </w:t>
      </w:r>
      <w:proofErr w:type="spellStart"/>
      <w:r w:rsidR="00150465" w:rsidRPr="00A73843">
        <w:rPr>
          <w:rFonts w:eastAsia="Times New Roman" w:cs="Times New Roman"/>
          <w:color w:val="000000"/>
          <w:lang w:val="en-US" w:eastAsia="fi-FI"/>
        </w:rPr>
        <w:t>Akaike</w:t>
      </w:r>
      <w:proofErr w:type="spellEnd"/>
      <w:r w:rsidR="00150465" w:rsidRPr="00A73843">
        <w:rPr>
          <w:rFonts w:eastAsia="Times New Roman" w:cs="Times New Roman"/>
          <w:color w:val="000000"/>
          <w:lang w:val="en-US" w:eastAsia="fi-FI"/>
        </w:rPr>
        <w:t xml:space="preserve"> weights (</w:t>
      </w:r>
      <w:r w:rsidR="00150465" w:rsidRPr="00A73843">
        <w:rPr>
          <w:rFonts w:eastAsia="Times New Roman" w:cs="Times New Roman"/>
          <w:i/>
          <w:color w:val="000000"/>
          <w:lang w:val="en-US" w:eastAsia="fi-FI"/>
        </w:rPr>
        <w:t>w</w:t>
      </w:r>
      <w:r w:rsidR="00150465" w:rsidRPr="00A73843">
        <w:rPr>
          <w:rFonts w:eastAsia="Times New Roman" w:cs="Times New Roman"/>
          <w:color w:val="000000"/>
          <w:lang w:val="en-US" w:eastAsia="fi-FI"/>
        </w:rPr>
        <w:t xml:space="preserve">) for models are presented. </w:t>
      </w:r>
      <w:r w:rsidR="00150465" w:rsidRPr="00A73843">
        <w:rPr>
          <w:rFonts w:cs="Times New Roman"/>
          <w:lang w:val="en-US"/>
        </w:rPr>
        <w:t xml:space="preserve">The model with the smallest </w:t>
      </w:r>
      <w:proofErr w:type="spellStart"/>
      <w:r w:rsidR="00150465" w:rsidRPr="00A73843">
        <w:rPr>
          <w:rFonts w:cs="Times New Roman"/>
          <w:lang w:val="en-US"/>
        </w:rPr>
        <w:t>AICc</w:t>
      </w:r>
      <w:proofErr w:type="spellEnd"/>
      <w:r w:rsidR="00150465" w:rsidRPr="00A73843">
        <w:rPr>
          <w:rFonts w:cs="Times New Roman"/>
          <w:lang w:val="en-US"/>
        </w:rPr>
        <w:t xml:space="preserve"> is considered to be best.</w:t>
      </w:r>
      <w:r w:rsidR="00150465">
        <w:rPr>
          <w:rFonts w:cs="Times New Roman"/>
          <w:lang w:val="en-US"/>
        </w:rPr>
        <w:t xml:space="preserve"> * n</w:t>
      </w:r>
      <w:r w:rsidR="009440E5">
        <w:rPr>
          <w:rFonts w:cs="Times New Roman"/>
          <w:lang w:val="en-US"/>
        </w:rPr>
        <w:t xml:space="preserve"> </w:t>
      </w:r>
      <w:r w:rsidR="00150465">
        <w:rPr>
          <w:rFonts w:cs="Times New Roman"/>
          <w:lang w:val="en-US"/>
        </w:rPr>
        <w:t>=</w:t>
      </w:r>
      <w:r w:rsidR="009440E5">
        <w:rPr>
          <w:rFonts w:cs="Times New Roman"/>
          <w:lang w:val="en-US"/>
        </w:rPr>
        <w:t xml:space="preserve"> </w:t>
      </w:r>
      <w:bookmarkStart w:id="0" w:name="_GoBack"/>
      <w:bookmarkEnd w:id="0"/>
      <w:r w:rsidR="00150465">
        <w:rPr>
          <w:rFonts w:cs="Times New Roman"/>
          <w:lang w:val="en-US"/>
        </w:rPr>
        <w:t>11</w:t>
      </w:r>
    </w:p>
    <w:tbl>
      <w:tblPr>
        <w:tblW w:w="713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0"/>
        <w:gridCol w:w="726"/>
        <w:gridCol w:w="709"/>
        <w:gridCol w:w="851"/>
        <w:gridCol w:w="796"/>
        <w:gridCol w:w="424"/>
        <w:gridCol w:w="273"/>
        <w:gridCol w:w="514"/>
        <w:gridCol w:w="544"/>
        <w:gridCol w:w="424"/>
        <w:gridCol w:w="883"/>
      </w:tblGrid>
      <w:tr w:rsidR="00150465" w:rsidRPr="00150465" w:rsidTr="00150465">
        <w:trPr>
          <w:trHeight w:val="300"/>
        </w:trPr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Taxon</w:t>
            </w:r>
            <w:proofErr w:type="spellEnd"/>
          </w:p>
        </w:tc>
        <w:tc>
          <w:tcPr>
            <w:tcW w:w="7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(</w:t>
            </w:r>
            <w:proofErr w:type="spell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Int</w:t>
            </w:r>
            <w:proofErr w:type="spell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Plant</w:t>
            </w:r>
            <w:proofErr w:type="spell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 xml:space="preserve"> S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Trampling</w:t>
            </w:r>
            <w:proofErr w:type="spellEnd"/>
          </w:p>
        </w:tc>
        <w:tc>
          <w:tcPr>
            <w:tcW w:w="4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R</w:t>
            </w: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fi-FI"/>
              </w:rPr>
              <w:t>2</w:t>
            </w:r>
          </w:p>
        </w:tc>
        <w:tc>
          <w:tcPr>
            <w:tcW w:w="2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df</w:t>
            </w:r>
            <w:proofErr w:type="spellEnd"/>
          </w:p>
        </w:tc>
        <w:tc>
          <w:tcPr>
            <w:tcW w:w="5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logLik</w:t>
            </w:r>
            <w:proofErr w:type="spellEnd"/>
          </w:p>
        </w:tc>
        <w:tc>
          <w:tcPr>
            <w:tcW w:w="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AICc</w:t>
            </w:r>
            <w:proofErr w:type="spellEnd"/>
          </w:p>
        </w:tc>
        <w:tc>
          <w:tcPr>
            <w:tcW w:w="4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  <w:t>Δ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  <w:t>w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15046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  <w:t>Carabidae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  <w:t>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.3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2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8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.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5.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80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7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8.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.7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1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  <w:t>d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5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5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6.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86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.4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6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6.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5.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.6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4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7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3.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2.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83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α/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5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9.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9.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.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7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15046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  <w:t>Formicidae</w:t>
            </w:r>
            <w:proofErr w:type="spellEnd"/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  <w:t>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4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7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9.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40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9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1.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8.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38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.9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3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0.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9.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.9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5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2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1.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51.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.6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7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  <w:t>d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5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3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9.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7.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56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.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2.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9.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.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9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.9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4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2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0.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50.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.7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4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.1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4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45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8.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5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.3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0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α/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3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5.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2.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74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2.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0.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.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6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150465" w:rsidRPr="00150465" w:rsidTr="00150465">
        <w:trPr>
          <w:trHeight w:val="288"/>
        </w:trPr>
        <w:tc>
          <w:tcPr>
            <w:tcW w:w="2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15046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  <w:t>Heteroptera</w:t>
            </w:r>
            <w:proofErr w:type="spellEnd"/>
            <w:r w:rsidRPr="0015046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15046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  <w:t>sweep</w:t>
            </w:r>
            <w:proofErr w:type="spellEnd"/>
            <w:r w:rsidRPr="0015046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15046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  <w:t>nettin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  <w:t>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.6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7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42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9.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8.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81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3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3.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1.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.8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9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  <w:t>d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.6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8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4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1.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1.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65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4.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3.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.5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9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.3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8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1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4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0.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3.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.7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6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α/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.9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7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2.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4.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45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9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4.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4.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41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1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2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4.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7.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.6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7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9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4.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7.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.7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7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150465" w:rsidRPr="00150465" w:rsidTr="00150465">
        <w:trPr>
          <w:trHeight w:val="288"/>
        </w:trPr>
        <w:tc>
          <w:tcPr>
            <w:tcW w:w="2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15046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  <w:t>Heteroptera</w:t>
            </w:r>
            <w:proofErr w:type="spellEnd"/>
            <w:r w:rsidRPr="0015046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15046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  <w:t>window</w:t>
            </w:r>
            <w:proofErr w:type="spellEnd"/>
            <w:r w:rsidRPr="0015046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15046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  <w:t>trappin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  <w:t>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5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4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0.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9.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43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7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1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62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7.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9.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41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8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3.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2.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.3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8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3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2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5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2.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2.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.5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8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  <w:t>d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4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5.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6.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35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2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5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3.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6.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31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5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4.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7.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.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8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8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2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3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2.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8.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.6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9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.3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2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5.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9.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.4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6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α/S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.3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7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33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0.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0.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47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.0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2.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0.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4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39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7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1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6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1.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2.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.4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4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150465" w:rsidRPr="00150465" w:rsidTr="00150465">
        <w:trPr>
          <w:trHeight w:val="288"/>
        </w:trPr>
        <w:tc>
          <w:tcPr>
            <w:tcW w:w="2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</w:pPr>
            <w:proofErr w:type="spellStart"/>
            <w:r w:rsidRPr="0015046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  <w:t>Heteroptera</w:t>
            </w:r>
            <w:proofErr w:type="spellEnd"/>
            <w:r w:rsidRPr="0015046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15046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  <w:t>pitfall</w:t>
            </w:r>
            <w:proofErr w:type="spellEnd"/>
            <w:r w:rsidRPr="0015046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  <w:t xml:space="preserve"> </w:t>
            </w:r>
            <w:proofErr w:type="spellStart"/>
            <w:r w:rsidRPr="0015046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i-FI"/>
              </w:rPr>
              <w:t>trappin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  <w:t>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9.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4.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57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1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2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8.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6.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.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0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6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9.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7.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.9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3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6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1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2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9.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7.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.3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1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fi-FI"/>
              </w:rPr>
              <w:t>d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0.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6.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56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4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1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6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9.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7.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.5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6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0.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9.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.5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9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0.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9.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.6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9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α/S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*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7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8.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2.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38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.6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4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6.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2.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2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33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5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1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7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7.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4.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.9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14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.4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4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1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43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5.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5.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.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8</w:t>
            </w:r>
          </w:p>
        </w:tc>
      </w:tr>
      <w:tr w:rsidR="00150465" w:rsidRPr="00150465" w:rsidTr="00150465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1.0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4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proofErr w:type="gramStart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-</w:t>
            </w:r>
            <w:proofErr w:type="gramEnd"/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8.3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26.1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3.4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465" w:rsidRPr="00150465" w:rsidRDefault="00150465" w:rsidP="0015046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</w:pPr>
            <w:r w:rsidRPr="0015046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i-FI"/>
              </w:rPr>
              <w:t>0.07</w:t>
            </w:r>
          </w:p>
        </w:tc>
      </w:tr>
    </w:tbl>
    <w:p w:rsidR="00150465" w:rsidRDefault="00150465" w:rsidP="00744ADC">
      <w:pPr>
        <w:autoSpaceDE w:val="0"/>
        <w:autoSpaceDN w:val="0"/>
        <w:adjustRightInd w:val="0"/>
        <w:spacing w:after="0" w:line="480" w:lineRule="auto"/>
        <w:rPr>
          <w:rFonts w:cs="Times New Roman"/>
          <w:lang w:val="en-US"/>
        </w:rPr>
      </w:pPr>
    </w:p>
    <w:p w:rsidR="00744ADC" w:rsidRPr="003128BC" w:rsidRDefault="00744ADC" w:rsidP="00744ADC">
      <w:pPr>
        <w:rPr>
          <w:rFonts w:cs="Times New Roman"/>
          <w:noProof/>
          <w:lang w:eastAsia="fi-FI"/>
        </w:rPr>
      </w:pPr>
    </w:p>
    <w:p w:rsidR="00744ADC" w:rsidRDefault="00744ADC" w:rsidP="00B33565">
      <w:pPr>
        <w:spacing w:line="480" w:lineRule="auto"/>
        <w:rPr>
          <w:lang w:val="en-US"/>
        </w:rPr>
      </w:pPr>
    </w:p>
    <w:p w:rsidR="00B33565" w:rsidRDefault="00B33565" w:rsidP="00B33565">
      <w:pPr>
        <w:spacing w:line="480" w:lineRule="auto"/>
        <w:rPr>
          <w:lang w:val="en-US"/>
        </w:rPr>
      </w:pPr>
    </w:p>
    <w:p w:rsidR="00B33565" w:rsidRDefault="00B33565" w:rsidP="00B33565">
      <w:pPr>
        <w:spacing w:line="480" w:lineRule="auto"/>
        <w:rPr>
          <w:lang w:val="en-US"/>
        </w:rPr>
      </w:pPr>
    </w:p>
    <w:p w:rsidR="00B33565" w:rsidRDefault="00B33565" w:rsidP="00B33565">
      <w:pPr>
        <w:spacing w:line="480" w:lineRule="auto"/>
        <w:rPr>
          <w:lang w:val="en-US"/>
        </w:rPr>
      </w:pPr>
    </w:p>
    <w:sectPr w:rsidR="00B335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4510CE"/>
    <w:multiLevelType w:val="hybridMultilevel"/>
    <w:tmpl w:val="FD94B0C2"/>
    <w:lvl w:ilvl="0" w:tplc="643E092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0EA"/>
    <w:rsid w:val="00011000"/>
    <w:rsid w:val="000149A7"/>
    <w:rsid w:val="0002514E"/>
    <w:rsid w:val="00027053"/>
    <w:rsid w:val="00036847"/>
    <w:rsid w:val="00045D30"/>
    <w:rsid w:val="0005341F"/>
    <w:rsid w:val="0005591E"/>
    <w:rsid w:val="00065933"/>
    <w:rsid w:val="00074776"/>
    <w:rsid w:val="00076EDD"/>
    <w:rsid w:val="00077349"/>
    <w:rsid w:val="00083152"/>
    <w:rsid w:val="00087427"/>
    <w:rsid w:val="00090E81"/>
    <w:rsid w:val="000A1B94"/>
    <w:rsid w:val="000A1B9F"/>
    <w:rsid w:val="000A2FE7"/>
    <w:rsid w:val="000B252A"/>
    <w:rsid w:val="000D370F"/>
    <w:rsid w:val="000D6B3E"/>
    <w:rsid w:val="000E6B0E"/>
    <w:rsid w:val="000F2BCC"/>
    <w:rsid w:val="000F2D09"/>
    <w:rsid w:val="00106E17"/>
    <w:rsid w:val="00112B63"/>
    <w:rsid w:val="0011430D"/>
    <w:rsid w:val="00123AE9"/>
    <w:rsid w:val="0013042E"/>
    <w:rsid w:val="00132207"/>
    <w:rsid w:val="001404BE"/>
    <w:rsid w:val="001416B4"/>
    <w:rsid w:val="00146E74"/>
    <w:rsid w:val="00150465"/>
    <w:rsid w:val="0015099B"/>
    <w:rsid w:val="00160E23"/>
    <w:rsid w:val="00171D47"/>
    <w:rsid w:val="0017262A"/>
    <w:rsid w:val="001768EC"/>
    <w:rsid w:val="00176E82"/>
    <w:rsid w:val="0019114E"/>
    <w:rsid w:val="001A7230"/>
    <w:rsid w:val="001B0ED6"/>
    <w:rsid w:val="001C2810"/>
    <w:rsid w:val="001D0939"/>
    <w:rsid w:val="001D6C74"/>
    <w:rsid w:val="001E0F5D"/>
    <w:rsid w:val="001E3656"/>
    <w:rsid w:val="001E6732"/>
    <w:rsid w:val="001F6364"/>
    <w:rsid w:val="00204691"/>
    <w:rsid w:val="00210530"/>
    <w:rsid w:val="0021082C"/>
    <w:rsid w:val="00212D93"/>
    <w:rsid w:val="00213DBD"/>
    <w:rsid w:val="00221A07"/>
    <w:rsid w:val="002406A2"/>
    <w:rsid w:val="00246B48"/>
    <w:rsid w:val="00247B67"/>
    <w:rsid w:val="00264CA7"/>
    <w:rsid w:val="00265248"/>
    <w:rsid w:val="00271610"/>
    <w:rsid w:val="00273C92"/>
    <w:rsid w:val="00291B5A"/>
    <w:rsid w:val="002B2ABB"/>
    <w:rsid w:val="002B6DC6"/>
    <w:rsid w:val="002C2639"/>
    <w:rsid w:val="002D1BEF"/>
    <w:rsid w:val="002D3F88"/>
    <w:rsid w:val="002D5BB3"/>
    <w:rsid w:val="002E4248"/>
    <w:rsid w:val="002F5C4B"/>
    <w:rsid w:val="002F6040"/>
    <w:rsid w:val="00304CD1"/>
    <w:rsid w:val="00311B56"/>
    <w:rsid w:val="003200EA"/>
    <w:rsid w:val="00334114"/>
    <w:rsid w:val="00340FE0"/>
    <w:rsid w:val="00345165"/>
    <w:rsid w:val="00347735"/>
    <w:rsid w:val="0035518D"/>
    <w:rsid w:val="003559A3"/>
    <w:rsid w:val="0036212F"/>
    <w:rsid w:val="003712CF"/>
    <w:rsid w:val="0038344E"/>
    <w:rsid w:val="00387425"/>
    <w:rsid w:val="00397A4C"/>
    <w:rsid w:val="00397BE9"/>
    <w:rsid w:val="003A2E50"/>
    <w:rsid w:val="003B0CCB"/>
    <w:rsid w:val="003B5F5F"/>
    <w:rsid w:val="003B7034"/>
    <w:rsid w:val="003C023C"/>
    <w:rsid w:val="003D1672"/>
    <w:rsid w:val="003D70D4"/>
    <w:rsid w:val="003E0CB2"/>
    <w:rsid w:val="003E342E"/>
    <w:rsid w:val="003F0750"/>
    <w:rsid w:val="004171BC"/>
    <w:rsid w:val="0042420B"/>
    <w:rsid w:val="00437C65"/>
    <w:rsid w:val="004440BD"/>
    <w:rsid w:val="00463425"/>
    <w:rsid w:val="00480568"/>
    <w:rsid w:val="00482985"/>
    <w:rsid w:val="004854BE"/>
    <w:rsid w:val="004A4C0C"/>
    <w:rsid w:val="004B3372"/>
    <w:rsid w:val="004B64B6"/>
    <w:rsid w:val="004B7873"/>
    <w:rsid w:val="004C064B"/>
    <w:rsid w:val="004C13EB"/>
    <w:rsid w:val="004C395C"/>
    <w:rsid w:val="004C59A4"/>
    <w:rsid w:val="004E1ED5"/>
    <w:rsid w:val="004E32BC"/>
    <w:rsid w:val="004E6A1B"/>
    <w:rsid w:val="004E7463"/>
    <w:rsid w:val="004E74B9"/>
    <w:rsid w:val="004F3901"/>
    <w:rsid w:val="0050437B"/>
    <w:rsid w:val="00507C4E"/>
    <w:rsid w:val="00514165"/>
    <w:rsid w:val="005300F5"/>
    <w:rsid w:val="005365C1"/>
    <w:rsid w:val="00540C11"/>
    <w:rsid w:val="00545DC8"/>
    <w:rsid w:val="005523C0"/>
    <w:rsid w:val="00560592"/>
    <w:rsid w:val="00595DE0"/>
    <w:rsid w:val="005977FF"/>
    <w:rsid w:val="005A0469"/>
    <w:rsid w:val="005A2B20"/>
    <w:rsid w:val="005A4B4A"/>
    <w:rsid w:val="005A4BE0"/>
    <w:rsid w:val="005C59C7"/>
    <w:rsid w:val="005C7BFA"/>
    <w:rsid w:val="005D08E3"/>
    <w:rsid w:val="005D4EE2"/>
    <w:rsid w:val="005D6C5A"/>
    <w:rsid w:val="005E5DEF"/>
    <w:rsid w:val="005E60E7"/>
    <w:rsid w:val="005F122F"/>
    <w:rsid w:val="005F2ACE"/>
    <w:rsid w:val="006012B8"/>
    <w:rsid w:val="00652635"/>
    <w:rsid w:val="00653D6B"/>
    <w:rsid w:val="0065533E"/>
    <w:rsid w:val="00665F2C"/>
    <w:rsid w:val="00673A8C"/>
    <w:rsid w:val="00675C2D"/>
    <w:rsid w:val="006803BC"/>
    <w:rsid w:val="00686DCA"/>
    <w:rsid w:val="006A5EF7"/>
    <w:rsid w:val="006A7604"/>
    <w:rsid w:val="006B2B39"/>
    <w:rsid w:val="006C641D"/>
    <w:rsid w:val="006D36F0"/>
    <w:rsid w:val="006F2790"/>
    <w:rsid w:val="00712D3E"/>
    <w:rsid w:val="00717F85"/>
    <w:rsid w:val="007417C0"/>
    <w:rsid w:val="0074355B"/>
    <w:rsid w:val="00744ADC"/>
    <w:rsid w:val="00750C7B"/>
    <w:rsid w:val="0076121F"/>
    <w:rsid w:val="00763AC8"/>
    <w:rsid w:val="00764DD1"/>
    <w:rsid w:val="00771B11"/>
    <w:rsid w:val="00782D74"/>
    <w:rsid w:val="00784A97"/>
    <w:rsid w:val="00785BFD"/>
    <w:rsid w:val="007A1007"/>
    <w:rsid w:val="007A1E14"/>
    <w:rsid w:val="007A3804"/>
    <w:rsid w:val="007B0A81"/>
    <w:rsid w:val="007C5782"/>
    <w:rsid w:val="007D184A"/>
    <w:rsid w:val="007D1CFF"/>
    <w:rsid w:val="007D5546"/>
    <w:rsid w:val="007E48A2"/>
    <w:rsid w:val="007E5D66"/>
    <w:rsid w:val="007F2127"/>
    <w:rsid w:val="007F5E77"/>
    <w:rsid w:val="00800393"/>
    <w:rsid w:val="00812438"/>
    <w:rsid w:val="0082490A"/>
    <w:rsid w:val="0085484B"/>
    <w:rsid w:val="00856EFF"/>
    <w:rsid w:val="0086520A"/>
    <w:rsid w:val="008806B3"/>
    <w:rsid w:val="00882800"/>
    <w:rsid w:val="00892886"/>
    <w:rsid w:val="008A0D1F"/>
    <w:rsid w:val="008A7FAC"/>
    <w:rsid w:val="008B5EC0"/>
    <w:rsid w:val="008C2F92"/>
    <w:rsid w:val="008C3E97"/>
    <w:rsid w:val="008C5C6D"/>
    <w:rsid w:val="008D1138"/>
    <w:rsid w:val="008D1469"/>
    <w:rsid w:val="008D420F"/>
    <w:rsid w:val="008D73C1"/>
    <w:rsid w:val="008E04E3"/>
    <w:rsid w:val="00901AB6"/>
    <w:rsid w:val="00902AC7"/>
    <w:rsid w:val="009071E5"/>
    <w:rsid w:val="0091288D"/>
    <w:rsid w:val="00922C90"/>
    <w:rsid w:val="00932534"/>
    <w:rsid w:val="0093351F"/>
    <w:rsid w:val="00940751"/>
    <w:rsid w:val="00940AE2"/>
    <w:rsid w:val="009440E5"/>
    <w:rsid w:val="00945035"/>
    <w:rsid w:val="009579C4"/>
    <w:rsid w:val="00964829"/>
    <w:rsid w:val="00967032"/>
    <w:rsid w:val="009930D5"/>
    <w:rsid w:val="00996727"/>
    <w:rsid w:val="009A65EC"/>
    <w:rsid w:val="009B2CB2"/>
    <w:rsid w:val="009B6D28"/>
    <w:rsid w:val="009C1A73"/>
    <w:rsid w:val="009E046B"/>
    <w:rsid w:val="009E103B"/>
    <w:rsid w:val="009E1377"/>
    <w:rsid w:val="009F4C7B"/>
    <w:rsid w:val="00A01A34"/>
    <w:rsid w:val="00A112E8"/>
    <w:rsid w:val="00A26A19"/>
    <w:rsid w:val="00A30A02"/>
    <w:rsid w:val="00A34BEA"/>
    <w:rsid w:val="00A379BB"/>
    <w:rsid w:val="00A41787"/>
    <w:rsid w:val="00A43593"/>
    <w:rsid w:val="00A505F7"/>
    <w:rsid w:val="00A6335B"/>
    <w:rsid w:val="00A6645F"/>
    <w:rsid w:val="00A73843"/>
    <w:rsid w:val="00A823AE"/>
    <w:rsid w:val="00A9261C"/>
    <w:rsid w:val="00A94B11"/>
    <w:rsid w:val="00A95AA0"/>
    <w:rsid w:val="00AC3A16"/>
    <w:rsid w:val="00AC66F9"/>
    <w:rsid w:val="00AE2AC4"/>
    <w:rsid w:val="00AE77E2"/>
    <w:rsid w:val="00AE7F76"/>
    <w:rsid w:val="00AF6A8B"/>
    <w:rsid w:val="00AF7184"/>
    <w:rsid w:val="00AF7BE5"/>
    <w:rsid w:val="00B14889"/>
    <w:rsid w:val="00B20F98"/>
    <w:rsid w:val="00B22C4E"/>
    <w:rsid w:val="00B2497A"/>
    <w:rsid w:val="00B33565"/>
    <w:rsid w:val="00B44428"/>
    <w:rsid w:val="00B4490D"/>
    <w:rsid w:val="00B47D7D"/>
    <w:rsid w:val="00B55EE1"/>
    <w:rsid w:val="00B57DD7"/>
    <w:rsid w:val="00B62966"/>
    <w:rsid w:val="00B67A70"/>
    <w:rsid w:val="00B77CB1"/>
    <w:rsid w:val="00B81236"/>
    <w:rsid w:val="00BB4581"/>
    <w:rsid w:val="00BC6556"/>
    <w:rsid w:val="00BE2813"/>
    <w:rsid w:val="00BF2AD1"/>
    <w:rsid w:val="00BF44D2"/>
    <w:rsid w:val="00BF5D17"/>
    <w:rsid w:val="00BF787B"/>
    <w:rsid w:val="00C15C5F"/>
    <w:rsid w:val="00C255DE"/>
    <w:rsid w:val="00C264BF"/>
    <w:rsid w:val="00C3101B"/>
    <w:rsid w:val="00C35E85"/>
    <w:rsid w:val="00C43D63"/>
    <w:rsid w:val="00C46FA4"/>
    <w:rsid w:val="00C47117"/>
    <w:rsid w:val="00C53740"/>
    <w:rsid w:val="00C627D6"/>
    <w:rsid w:val="00C67386"/>
    <w:rsid w:val="00C74071"/>
    <w:rsid w:val="00C754B1"/>
    <w:rsid w:val="00C83EF1"/>
    <w:rsid w:val="00C85770"/>
    <w:rsid w:val="00C9548D"/>
    <w:rsid w:val="00C95544"/>
    <w:rsid w:val="00CC08DC"/>
    <w:rsid w:val="00CC5B81"/>
    <w:rsid w:val="00CD3F74"/>
    <w:rsid w:val="00CD55B8"/>
    <w:rsid w:val="00CE27E4"/>
    <w:rsid w:val="00CE42E3"/>
    <w:rsid w:val="00CF71AF"/>
    <w:rsid w:val="00D1688B"/>
    <w:rsid w:val="00D22017"/>
    <w:rsid w:val="00D633C0"/>
    <w:rsid w:val="00D63DF6"/>
    <w:rsid w:val="00D650C0"/>
    <w:rsid w:val="00D73E9D"/>
    <w:rsid w:val="00D8740D"/>
    <w:rsid w:val="00DB1860"/>
    <w:rsid w:val="00DB5DF0"/>
    <w:rsid w:val="00DC47EC"/>
    <w:rsid w:val="00DE070B"/>
    <w:rsid w:val="00DE09DF"/>
    <w:rsid w:val="00DE4640"/>
    <w:rsid w:val="00DE7AA2"/>
    <w:rsid w:val="00DF24CC"/>
    <w:rsid w:val="00DF2551"/>
    <w:rsid w:val="00E10518"/>
    <w:rsid w:val="00E27A98"/>
    <w:rsid w:val="00E332D9"/>
    <w:rsid w:val="00E35DC5"/>
    <w:rsid w:val="00E426D8"/>
    <w:rsid w:val="00E52C56"/>
    <w:rsid w:val="00E56CBC"/>
    <w:rsid w:val="00E62176"/>
    <w:rsid w:val="00E6296A"/>
    <w:rsid w:val="00E935D3"/>
    <w:rsid w:val="00E94BCA"/>
    <w:rsid w:val="00EA35FB"/>
    <w:rsid w:val="00EA472D"/>
    <w:rsid w:val="00EB26CF"/>
    <w:rsid w:val="00EB587C"/>
    <w:rsid w:val="00EC0820"/>
    <w:rsid w:val="00EC6AD3"/>
    <w:rsid w:val="00ED5D72"/>
    <w:rsid w:val="00EE5315"/>
    <w:rsid w:val="00F01899"/>
    <w:rsid w:val="00F023E9"/>
    <w:rsid w:val="00F02519"/>
    <w:rsid w:val="00F153E0"/>
    <w:rsid w:val="00F33B83"/>
    <w:rsid w:val="00F343EA"/>
    <w:rsid w:val="00F430D7"/>
    <w:rsid w:val="00F43F0F"/>
    <w:rsid w:val="00F51051"/>
    <w:rsid w:val="00F7126E"/>
    <w:rsid w:val="00F73372"/>
    <w:rsid w:val="00F7571B"/>
    <w:rsid w:val="00F8441A"/>
    <w:rsid w:val="00F84D1F"/>
    <w:rsid w:val="00F86A3C"/>
    <w:rsid w:val="00F9357F"/>
    <w:rsid w:val="00FA0A24"/>
    <w:rsid w:val="00FA0D52"/>
    <w:rsid w:val="00FA4016"/>
    <w:rsid w:val="00FB08D9"/>
    <w:rsid w:val="00FB6631"/>
    <w:rsid w:val="00FC23AA"/>
    <w:rsid w:val="00FD2535"/>
    <w:rsid w:val="00FD798C"/>
    <w:rsid w:val="00FE36A3"/>
    <w:rsid w:val="00FE5194"/>
    <w:rsid w:val="00FF1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00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0E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73E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3E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3E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E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E9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73E9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00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0E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73E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3E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3E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E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E9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73E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96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7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24</Words>
  <Characters>8298</Characters>
  <Application>Microsoft Office Word</Application>
  <DocSecurity>0</DocSecurity>
  <Lines>69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9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o Merja</dc:creator>
  <cp:lastModifiedBy>Komonen Atte</cp:lastModifiedBy>
  <cp:revision>4</cp:revision>
  <cp:lastPrinted>2017-05-08T05:37:00Z</cp:lastPrinted>
  <dcterms:created xsi:type="dcterms:W3CDTF">2017-07-26T13:07:00Z</dcterms:created>
  <dcterms:modified xsi:type="dcterms:W3CDTF">2017-07-27T11:49:00Z</dcterms:modified>
</cp:coreProperties>
</file>